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D9270" w14:textId="06FE65FE" w:rsidR="00015154" w:rsidRPr="00441637" w:rsidRDefault="00BE70E6" w:rsidP="00015154">
      <w:pPr>
        <w:spacing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5</w:t>
      </w:r>
      <w:r w:rsidR="00015154" w:rsidRPr="00441637">
        <w:rPr>
          <w:rFonts w:ascii="Times New Roman" w:hAnsi="Times New Roman" w:cs="Times New Roman"/>
          <w:b/>
          <w:bCs/>
          <w:sz w:val="24"/>
          <w:szCs w:val="32"/>
        </w:rPr>
        <w:t xml:space="preserve"> Subgroup and sensitivity analyse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975"/>
        <w:gridCol w:w="2913"/>
        <w:gridCol w:w="1123"/>
        <w:gridCol w:w="947"/>
        <w:gridCol w:w="1440"/>
        <w:gridCol w:w="1066"/>
        <w:gridCol w:w="7"/>
        <w:gridCol w:w="973"/>
        <w:gridCol w:w="1374"/>
        <w:gridCol w:w="1137"/>
      </w:tblGrid>
      <w:tr w:rsidR="00015154" w:rsidRPr="00441637" w14:paraId="2C92EB63" w14:textId="77777777" w:rsidTr="00114809">
        <w:tc>
          <w:tcPr>
            <w:tcW w:w="1975" w:type="dxa"/>
            <w:vMerge w:val="restart"/>
          </w:tcPr>
          <w:p w14:paraId="1617C2A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163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913" w:type="dxa"/>
            <w:vMerge w:val="restart"/>
          </w:tcPr>
          <w:p w14:paraId="28928291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Condition for analysis</w:t>
            </w:r>
          </w:p>
        </w:tc>
        <w:tc>
          <w:tcPr>
            <w:tcW w:w="1123" w:type="dxa"/>
            <w:vMerge w:val="restart"/>
          </w:tcPr>
          <w:p w14:paraId="17A7B39E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Studies included</w:t>
            </w:r>
          </w:p>
        </w:tc>
        <w:tc>
          <w:tcPr>
            <w:tcW w:w="3460" w:type="dxa"/>
            <w:gridSpan w:val="4"/>
          </w:tcPr>
          <w:p w14:paraId="17A27E0E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Fixed-effect meta-analysis</w:t>
            </w:r>
          </w:p>
        </w:tc>
        <w:tc>
          <w:tcPr>
            <w:tcW w:w="3484" w:type="dxa"/>
            <w:gridSpan w:val="3"/>
          </w:tcPr>
          <w:p w14:paraId="4FCAA7C4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Random-effects meta-analysis</w:t>
            </w:r>
          </w:p>
        </w:tc>
      </w:tr>
      <w:tr w:rsidR="00015154" w:rsidRPr="00441637" w14:paraId="16FA5363" w14:textId="77777777" w:rsidTr="00114809">
        <w:tc>
          <w:tcPr>
            <w:tcW w:w="1975" w:type="dxa"/>
            <w:vMerge/>
          </w:tcPr>
          <w:p w14:paraId="1B5CFEF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13" w:type="dxa"/>
            <w:vMerge/>
          </w:tcPr>
          <w:p w14:paraId="59AF41CB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23" w:type="dxa"/>
            <w:vMerge/>
          </w:tcPr>
          <w:p w14:paraId="337BFBB0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47" w:type="dxa"/>
          </w:tcPr>
          <w:p w14:paraId="36735AD7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OR</w:t>
            </w:r>
          </w:p>
        </w:tc>
        <w:tc>
          <w:tcPr>
            <w:tcW w:w="1440" w:type="dxa"/>
          </w:tcPr>
          <w:p w14:paraId="0270C406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1066" w:type="dxa"/>
          </w:tcPr>
          <w:p w14:paraId="3B1CCC75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 xml:space="preserve"> value</w:t>
            </w:r>
          </w:p>
        </w:tc>
        <w:tc>
          <w:tcPr>
            <w:tcW w:w="980" w:type="dxa"/>
            <w:gridSpan w:val="2"/>
          </w:tcPr>
          <w:p w14:paraId="5ADC79C6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OR</w:t>
            </w:r>
          </w:p>
        </w:tc>
        <w:tc>
          <w:tcPr>
            <w:tcW w:w="1374" w:type="dxa"/>
          </w:tcPr>
          <w:p w14:paraId="57388688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1137" w:type="dxa"/>
          </w:tcPr>
          <w:p w14:paraId="2E8DF4EF" w14:textId="77777777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441637">
              <w:rPr>
                <w:rFonts w:ascii="Times New Roman" w:hAnsi="Times New Roman" w:cs="Times New Roman"/>
                <w:b/>
                <w:bCs/>
                <w:szCs w:val="22"/>
              </w:rPr>
              <w:t xml:space="preserve"> value</w:t>
            </w:r>
          </w:p>
        </w:tc>
      </w:tr>
      <w:tr w:rsidR="00015154" w:rsidRPr="00441637" w14:paraId="535859C3" w14:textId="77777777" w:rsidTr="00114809">
        <w:tc>
          <w:tcPr>
            <w:tcW w:w="1975" w:type="dxa"/>
            <w:vMerge w:val="restart"/>
          </w:tcPr>
          <w:p w14:paraId="1C5DB94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Overall congenital malformations</w:t>
            </w:r>
          </w:p>
        </w:tc>
        <w:tc>
          <w:tcPr>
            <w:tcW w:w="2913" w:type="dxa"/>
          </w:tcPr>
          <w:p w14:paraId="5299E17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746B51B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7" w:type="dxa"/>
          </w:tcPr>
          <w:p w14:paraId="5429EDB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40" w:type="dxa"/>
          </w:tcPr>
          <w:p w14:paraId="679217A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7, 2.25]</w:t>
            </w:r>
          </w:p>
        </w:tc>
        <w:tc>
          <w:tcPr>
            <w:tcW w:w="1066" w:type="dxa"/>
          </w:tcPr>
          <w:p w14:paraId="6AA1E05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5F27794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74" w:type="dxa"/>
          </w:tcPr>
          <w:p w14:paraId="0864DB0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2, 2.71]</w:t>
            </w:r>
          </w:p>
        </w:tc>
        <w:tc>
          <w:tcPr>
            <w:tcW w:w="1137" w:type="dxa"/>
          </w:tcPr>
          <w:p w14:paraId="2032AE6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67171DA7" w14:textId="77777777" w:rsidTr="00114809">
        <w:tc>
          <w:tcPr>
            <w:tcW w:w="1975" w:type="dxa"/>
            <w:vMerge/>
          </w:tcPr>
          <w:p w14:paraId="7F78733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4AE8FBF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0408092B" w14:textId="77777777" w:rsidTr="00114809">
        <w:tc>
          <w:tcPr>
            <w:tcW w:w="1975" w:type="dxa"/>
            <w:vMerge/>
          </w:tcPr>
          <w:p w14:paraId="7CD9713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CD98494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7FBFF8C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02B6FFE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40" w:type="dxa"/>
          </w:tcPr>
          <w:p w14:paraId="4183D0B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2, 2.19]</w:t>
            </w:r>
          </w:p>
        </w:tc>
        <w:tc>
          <w:tcPr>
            <w:tcW w:w="1066" w:type="dxa"/>
          </w:tcPr>
          <w:p w14:paraId="78EB55E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0" w:type="dxa"/>
            <w:gridSpan w:val="2"/>
          </w:tcPr>
          <w:p w14:paraId="774C343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74" w:type="dxa"/>
          </w:tcPr>
          <w:p w14:paraId="417C415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3, 2.20]</w:t>
            </w:r>
          </w:p>
        </w:tc>
        <w:tc>
          <w:tcPr>
            <w:tcW w:w="1137" w:type="dxa"/>
          </w:tcPr>
          <w:p w14:paraId="56E4010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</w:tr>
      <w:tr w:rsidR="00015154" w:rsidRPr="00441637" w14:paraId="08C12B72" w14:textId="77777777" w:rsidTr="00114809">
        <w:tc>
          <w:tcPr>
            <w:tcW w:w="1975" w:type="dxa"/>
            <w:vMerge/>
          </w:tcPr>
          <w:p w14:paraId="43545CC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67769C7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7E21AEF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6D4211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40" w:type="dxa"/>
          </w:tcPr>
          <w:p w14:paraId="1AB93C9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90, 2.31]</w:t>
            </w:r>
          </w:p>
        </w:tc>
        <w:tc>
          <w:tcPr>
            <w:tcW w:w="1066" w:type="dxa"/>
          </w:tcPr>
          <w:p w14:paraId="4F55C49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864CCD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374" w:type="dxa"/>
          </w:tcPr>
          <w:p w14:paraId="3E13667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3, 3.25]</w:t>
            </w:r>
          </w:p>
        </w:tc>
        <w:tc>
          <w:tcPr>
            <w:tcW w:w="1137" w:type="dxa"/>
          </w:tcPr>
          <w:p w14:paraId="094DCD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448A9ED2" w14:textId="77777777" w:rsidTr="00114809">
        <w:tc>
          <w:tcPr>
            <w:tcW w:w="1975" w:type="dxa"/>
            <w:vMerge/>
          </w:tcPr>
          <w:p w14:paraId="75AC6A3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273837D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5488459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0AE1F94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40" w:type="dxa"/>
          </w:tcPr>
          <w:p w14:paraId="1A253A0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46, 4.12]</w:t>
            </w:r>
          </w:p>
        </w:tc>
        <w:tc>
          <w:tcPr>
            <w:tcW w:w="1066" w:type="dxa"/>
          </w:tcPr>
          <w:p w14:paraId="2130674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980" w:type="dxa"/>
            <w:gridSpan w:val="2"/>
          </w:tcPr>
          <w:p w14:paraId="58F6D9D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74" w:type="dxa"/>
          </w:tcPr>
          <w:p w14:paraId="11111A0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4, 6.36]</w:t>
            </w:r>
          </w:p>
        </w:tc>
        <w:tc>
          <w:tcPr>
            <w:tcW w:w="1137" w:type="dxa"/>
          </w:tcPr>
          <w:p w14:paraId="581F519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23</w:t>
            </w:r>
          </w:p>
        </w:tc>
      </w:tr>
      <w:tr w:rsidR="00015154" w:rsidRPr="00441637" w14:paraId="7153540E" w14:textId="77777777" w:rsidTr="00114809">
        <w:tc>
          <w:tcPr>
            <w:tcW w:w="1975" w:type="dxa"/>
            <w:vMerge/>
          </w:tcPr>
          <w:p w14:paraId="14FBAD4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632CE6A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362581A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57EB2ED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0" w:type="dxa"/>
          </w:tcPr>
          <w:p w14:paraId="7470EC2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01, 8.77]</w:t>
            </w:r>
          </w:p>
        </w:tc>
        <w:tc>
          <w:tcPr>
            <w:tcW w:w="1066" w:type="dxa"/>
          </w:tcPr>
          <w:p w14:paraId="2B1FC22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80" w:type="dxa"/>
            <w:gridSpan w:val="2"/>
          </w:tcPr>
          <w:p w14:paraId="7C66FD2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74" w:type="dxa"/>
          </w:tcPr>
          <w:p w14:paraId="160A652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01, 8.77]</w:t>
            </w:r>
          </w:p>
        </w:tc>
        <w:tc>
          <w:tcPr>
            <w:tcW w:w="1137" w:type="dxa"/>
          </w:tcPr>
          <w:p w14:paraId="27D6AA6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52</w:t>
            </w:r>
          </w:p>
        </w:tc>
      </w:tr>
      <w:tr w:rsidR="00015154" w:rsidRPr="00441637" w14:paraId="152BE400" w14:textId="77777777" w:rsidTr="00114809">
        <w:tc>
          <w:tcPr>
            <w:tcW w:w="1975" w:type="dxa"/>
            <w:vMerge/>
          </w:tcPr>
          <w:p w14:paraId="24CC90D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56DDC71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27CB26B4" w14:textId="77777777" w:rsidTr="00114809">
        <w:tc>
          <w:tcPr>
            <w:tcW w:w="1975" w:type="dxa"/>
            <w:vMerge/>
          </w:tcPr>
          <w:p w14:paraId="4FD6864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3EA270F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78E95F6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7" w:type="dxa"/>
          </w:tcPr>
          <w:p w14:paraId="2BFE2DD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40" w:type="dxa"/>
          </w:tcPr>
          <w:p w14:paraId="5130695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5, 2.24]</w:t>
            </w:r>
          </w:p>
        </w:tc>
        <w:tc>
          <w:tcPr>
            <w:tcW w:w="1066" w:type="dxa"/>
          </w:tcPr>
          <w:p w14:paraId="4946143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0821AC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74" w:type="dxa"/>
          </w:tcPr>
          <w:p w14:paraId="3A4A49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4, 2.74]</w:t>
            </w:r>
          </w:p>
        </w:tc>
        <w:tc>
          <w:tcPr>
            <w:tcW w:w="1137" w:type="dxa"/>
          </w:tcPr>
          <w:p w14:paraId="4EE7A5A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656AF233" w14:textId="77777777" w:rsidTr="00114809">
        <w:tc>
          <w:tcPr>
            <w:tcW w:w="1975" w:type="dxa"/>
            <w:vMerge/>
          </w:tcPr>
          <w:p w14:paraId="379886D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17A53A0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7CE719A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7" w:type="dxa"/>
          </w:tcPr>
          <w:p w14:paraId="48D1327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40" w:type="dxa"/>
          </w:tcPr>
          <w:p w14:paraId="1C896AE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8, 3.14]</w:t>
            </w:r>
          </w:p>
        </w:tc>
        <w:tc>
          <w:tcPr>
            <w:tcW w:w="1066" w:type="dxa"/>
          </w:tcPr>
          <w:p w14:paraId="5ED7D75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0" w:type="dxa"/>
            <w:gridSpan w:val="2"/>
          </w:tcPr>
          <w:p w14:paraId="196C3AB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74" w:type="dxa"/>
          </w:tcPr>
          <w:p w14:paraId="6815FE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8, 3.01]</w:t>
            </w:r>
          </w:p>
        </w:tc>
        <w:tc>
          <w:tcPr>
            <w:tcW w:w="1137" w:type="dxa"/>
          </w:tcPr>
          <w:p w14:paraId="2EE013F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2</w:t>
            </w:r>
          </w:p>
        </w:tc>
      </w:tr>
      <w:tr w:rsidR="00015154" w:rsidRPr="00441637" w14:paraId="6FB5EDEF" w14:textId="77777777" w:rsidTr="00114809">
        <w:tc>
          <w:tcPr>
            <w:tcW w:w="1975" w:type="dxa"/>
            <w:vMerge/>
          </w:tcPr>
          <w:p w14:paraId="52DA77F3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223894E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01DABC04" w14:textId="77777777" w:rsidTr="00114809">
        <w:tc>
          <w:tcPr>
            <w:tcW w:w="1975" w:type="dxa"/>
            <w:vMerge/>
          </w:tcPr>
          <w:p w14:paraId="3175DF9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2105232" w14:textId="15F44B01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Banhidy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172DF892" w14:textId="1703B583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59A5B98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40" w:type="dxa"/>
          </w:tcPr>
          <w:p w14:paraId="45CC3F1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9, 2.28]</w:t>
            </w:r>
          </w:p>
        </w:tc>
        <w:tc>
          <w:tcPr>
            <w:tcW w:w="1066" w:type="dxa"/>
          </w:tcPr>
          <w:p w14:paraId="479E6D7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3DB3D7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74" w:type="dxa"/>
          </w:tcPr>
          <w:p w14:paraId="2CD1A4A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9, 2.78]</w:t>
            </w:r>
          </w:p>
        </w:tc>
        <w:tc>
          <w:tcPr>
            <w:tcW w:w="1137" w:type="dxa"/>
          </w:tcPr>
          <w:p w14:paraId="01A714E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07F0709A" w14:textId="77777777" w:rsidTr="00114809">
        <w:tc>
          <w:tcPr>
            <w:tcW w:w="1975" w:type="dxa"/>
            <w:vMerge/>
          </w:tcPr>
          <w:p w14:paraId="3F6B98D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DD3DFC3" w14:textId="637E0A50" w:rsidR="00015154" w:rsidRPr="00441637" w:rsidRDefault="00015154" w:rsidP="00015154">
            <w:pPr>
              <w:tabs>
                <w:tab w:val="left" w:pos="2561"/>
              </w:tabs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Bateman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7</w:t>
            </w:r>
          </w:p>
        </w:tc>
        <w:tc>
          <w:tcPr>
            <w:tcW w:w="1123" w:type="dxa"/>
          </w:tcPr>
          <w:p w14:paraId="643C1108" w14:textId="1D778A85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6F664DE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40" w:type="dxa"/>
          </w:tcPr>
          <w:p w14:paraId="42C7634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97, 2.58]</w:t>
            </w:r>
          </w:p>
        </w:tc>
        <w:tc>
          <w:tcPr>
            <w:tcW w:w="1066" w:type="dxa"/>
          </w:tcPr>
          <w:p w14:paraId="76382B8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63E9BAB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74" w:type="dxa"/>
          </w:tcPr>
          <w:p w14:paraId="18AE04E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5, 2.86]</w:t>
            </w:r>
          </w:p>
        </w:tc>
        <w:tc>
          <w:tcPr>
            <w:tcW w:w="1137" w:type="dxa"/>
          </w:tcPr>
          <w:p w14:paraId="67000C9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04797277" w14:textId="77777777" w:rsidTr="00114809">
        <w:tc>
          <w:tcPr>
            <w:tcW w:w="1975" w:type="dxa"/>
            <w:vMerge/>
          </w:tcPr>
          <w:p w14:paraId="2E1C72B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469240F" w14:textId="44C4026B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Cato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2098FD90" w14:textId="2B12ED1B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284433F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40" w:type="dxa"/>
          </w:tcPr>
          <w:p w14:paraId="5B89419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6, 2.24]</w:t>
            </w:r>
          </w:p>
        </w:tc>
        <w:tc>
          <w:tcPr>
            <w:tcW w:w="1066" w:type="dxa"/>
          </w:tcPr>
          <w:p w14:paraId="3BA75C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EA3281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74" w:type="dxa"/>
          </w:tcPr>
          <w:p w14:paraId="7444BF1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8, 2.67]</w:t>
            </w:r>
          </w:p>
        </w:tc>
        <w:tc>
          <w:tcPr>
            <w:tcW w:w="1137" w:type="dxa"/>
          </w:tcPr>
          <w:p w14:paraId="0C64721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38DE2DCB" w14:textId="77777777" w:rsidTr="00114809">
        <w:tc>
          <w:tcPr>
            <w:tcW w:w="1975" w:type="dxa"/>
            <w:vMerge/>
          </w:tcPr>
          <w:p w14:paraId="4228E2B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58F96F9" w14:textId="6DD157F6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Chintamaneni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609FA346" w14:textId="0C44E436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6747A5F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40" w:type="dxa"/>
          </w:tcPr>
          <w:p w14:paraId="42B615D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9, 2.08]</w:t>
            </w:r>
          </w:p>
        </w:tc>
        <w:tc>
          <w:tcPr>
            <w:tcW w:w="1066" w:type="dxa"/>
          </w:tcPr>
          <w:p w14:paraId="5E71E77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52CAEB0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74" w:type="dxa"/>
          </w:tcPr>
          <w:p w14:paraId="4DA710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6, 2.34]</w:t>
            </w:r>
          </w:p>
        </w:tc>
        <w:tc>
          <w:tcPr>
            <w:tcW w:w="1137" w:type="dxa"/>
          </w:tcPr>
          <w:p w14:paraId="1D35ED5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683824A7" w14:textId="77777777" w:rsidTr="00114809">
        <w:tc>
          <w:tcPr>
            <w:tcW w:w="1975" w:type="dxa"/>
            <w:vMerge/>
          </w:tcPr>
          <w:p w14:paraId="3E8F97C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5BE1DEF" w14:textId="11309B9A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lvin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4</w:t>
            </w:r>
          </w:p>
        </w:tc>
        <w:tc>
          <w:tcPr>
            <w:tcW w:w="1123" w:type="dxa"/>
          </w:tcPr>
          <w:p w14:paraId="098F2A9A" w14:textId="2098BF80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546202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40" w:type="dxa"/>
          </w:tcPr>
          <w:p w14:paraId="4EF6929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6, 2.24]</w:t>
            </w:r>
          </w:p>
        </w:tc>
        <w:tc>
          <w:tcPr>
            <w:tcW w:w="1066" w:type="dxa"/>
          </w:tcPr>
          <w:p w14:paraId="6462256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44116D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74" w:type="dxa"/>
          </w:tcPr>
          <w:p w14:paraId="701601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7, 2.69]</w:t>
            </w:r>
          </w:p>
        </w:tc>
        <w:tc>
          <w:tcPr>
            <w:tcW w:w="1137" w:type="dxa"/>
          </w:tcPr>
          <w:p w14:paraId="174C61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2E4308ED" w14:textId="77777777" w:rsidTr="00114809">
        <w:tc>
          <w:tcPr>
            <w:tcW w:w="1975" w:type="dxa"/>
            <w:vMerge/>
          </w:tcPr>
          <w:p w14:paraId="4CE314C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EA1D929" w14:textId="1A4DA9B4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oper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8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6</w:t>
            </w:r>
          </w:p>
        </w:tc>
        <w:tc>
          <w:tcPr>
            <w:tcW w:w="1123" w:type="dxa"/>
          </w:tcPr>
          <w:p w14:paraId="6214C7D1" w14:textId="0F463AAF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5242998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40" w:type="dxa"/>
          </w:tcPr>
          <w:p w14:paraId="6008D2D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4, 2.23]</w:t>
            </w:r>
          </w:p>
        </w:tc>
        <w:tc>
          <w:tcPr>
            <w:tcW w:w="1066" w:type="dxa"/>
          </w:tcPr>
          <w:p w14:paraId="4D8E6E0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6C200B8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74" w:type="dxa"/>
          </w:tcPr>
          <w:p w14:paraId="24667BE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4, 2.64]</w:t>
            </w:r>
          </w:p>
        </w:tc>
        <w:tc>
          <w:tcPr>
            <w:tcW w:w="1137" w:type="dxa"/>
          </w:tcPr>
          <w:p w14:paraId="0AAD1D2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068BDEBA" w14:textId="77777777" w:rsidTr="00114809">
        <w:tc>
          <w:tcPr>
            <w:tcW w:w="1975" w:type="dxa"/>
            <w:vMerge/>
          </w:tcPr>
          <w:p w14:paraId="5CBA3DB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FDDA815" w14:textId="10FCF41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urnot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6</w:t>
            </w:r>
          </w:p>
        </w:tc>
        <w:tc>
          <w:tcPr>
            <w:tcW w:w="1123" w:type="dxa"/>
          </w:tcPr>
          <w:p w14:paraId="25862657" w14:textId="5F1F4752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2679A30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40" w:type="dxa"/>
          </w:tcPr>
          <w:p w14:paraId="23714CE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7, 2.26]</w:t>
            </w:r>
          </w:p>
        </w:tc>
        <w:tc>
          <w:tcPr>
            <w:tcW w:w="1066" w:type="dxa"/>
          </w:tcPr>
          <w:p w14:paraId="4CA09E6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48E89BE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74" w:type="dxa"/>
          </w:tcPr>
          <w:p w14:paraId="1EB183E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3, 2.75]</w:t>
            </w:r>
          </w:p>
        </w:tc>
        <w:tc>
          <w:tcPr>
            <w:tcW w:w="1137" w:type="dxa"/>
          </w:tcPr>
          <w:p w14:paraId="1B1EC58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4D837C02" w14:textId="77777777" w:rsidTr="00114809">
        <w:tc>
          <w:tcPr>
            <w:tcW w:w="1975" w:type="dxa"/>
            <w:vMerge/>
          </w:tcPr>
          <w:p w14:paraId="3EEC388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74133F1" w14:textId="1A7E57FF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A9236C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6B724E0F" w14:textId="70721123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1B29876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40" w:type="dxa"/>
          </w:tcPr>
          <w:p w14:paraId="233CD1F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9, 2.28]</w:t>
            </w:r>
          </w:p>
        </w:tc>
        <w:tc>
          <w:tcPr>
            <w:tcW w:w="1066" w:type="dxa"/>
          </w:tcPr>
          <w:p w14:paraId="6F50A0A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032F83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74" w:type="dxa"/>
          </w:tcPr>
          <w:p w14:paraId="50CA253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6, 2.82]</w:t>
            </w:r>
          </w:p>
        </w:tc>
        <w:tc>
          <w:tcPr>
            <w:tcW w:w="1137" w:type="dxa"/>
          </w:tcPr>
          <w:p w14:paraId="760233A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71F862DA" w14:textId="77777777" w:rsidTr="00114809">
        <w:tc>
          <w:tcPr>
            <w:tcW w:w="1975" w:type="dxa"/>
            <w:vMerge/>
          </w:tcPr>
          <w:p w14:paraId="48392E5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4B4BD97" w14:textId="0B992E98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Fisher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7</w:t>
            </w:r>
          </w:p>
        </w:tc>
        <w:tc>
          <w:tcPr>
            <w:tcW w:w="1123" w:type="dxa"/>
          </w:tcPr>
          <w:p w14:paraId="34DA23D8" w14:textId="545D70E9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2F9DF5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40" w:type="dxa"/>
          </w:tcPr>
          <w:p w14:paraId="59CFD16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5, 2.23]</w:t>
            </w:r>
          </w:p>
        </w:tc>
        <w:tc>
          <w:tcPr>
            <w:tcW w:w="1066" w:type="dxa"/>
          </w:tcPr>
          <w:p w14:paraId="14A19E7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749BF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74" w:type="dxa"/>
          </w:tcPr>
          <w:p w14:paraId="034E3E9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6, 2.67]</w:t>
            </w:r>
          </w:p>
        </w:tc>
        <w:tc>
          <w:tcPr>
            <w:tcW w:w="1137" w:type="dxa"/>
          </w:tcPr>
          <w:p w14:paraId="6BC4A4E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2C9032C1" w14:textId="77777777" w:rsidTr="00114809">
        <w:tc>
          <w:tcPr>
            <w:tcW w:w="1975" w:type="dxa"/>
            <w:vMerge/>
          </w:tcPr>
          <w:p w14:paraId="60F54A0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D2663C9" w14:textId="3EFA72FE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a</w:t>
            </w:r>
          </w:p>
        </w:tc>
        <w:tc>
          <w:tcPr>
            <w:tcW w:w="1123" w:type="dxa"/>
          </w:tcPr>
          <w:p w14:paraId="04CEDD0E" w14:textId="5E590B4A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0F031D0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40" w:type="dxa"/>
          </w:tcPr>
          <w:p w14:paraId="057E7A0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8, 2.26]</w:t>
            </w:r>
          </w:p>
        </w:tc>
        <w:tc>
          <w:tcPr>
            <w:tcW w:w="1066" w:type="dxa"/>
          </w:tcPr>
          <w:p w14:paraId="601D280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59947BB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74" w:type="dxa"/>
          </w:tcPr>
          <w:p w14:paraId="3059FA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2, 2.77]</w:t>
            </w:r>
          </w:p>
        </w:tc>
        <w:tc>
          <w:tcPr>
            <w:tcW w:w="1137" w:type="dxa"/>
          </w:tcPr>
          <w:p w14:paraId="06DECDF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287FCFBF" w14:textId="77777777" w:rsidTr="00114809">
        <w:tc>
          <w:tcPr>
            <w:tcW w:w="1975" w:type="dxa"/>
            <w:vMerge/>
          </w:tcPr>
          <w:p w14:paraId="32F7EE8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C8697C4" w14:textId="7144F7C6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b</w:t>
            </w:r>
          </w:p>
        </w:tc>
        <w:tc>
          <w:tcPr>
            <w:tcW w:w="1123" w:type="dxa"/>
          </w:tcPr>
          <w:p w14:paraId="02793B89" w14:textId="0B99834C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7FED97A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40" w:type="dxa"/>
          </w:tcPr>
          <w:p w14:paraId="58E024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8, 2.27]</w:t>
            </w:r>
          </w:p>
        </w:tc>
        <w:tc>
          <w:tcPr>
            <w:tcW w:w="1066" w:type="dxa"/>
          </w:tcPr>
          <w:p w14:paraId="29EA3D8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A476CB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374" w:type="dxa"/>
          </w:tcPr>
          <w:p w14:paraId="412267F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3, 2.79]</w:t>
            </w:r>
          </w:p>
        </w:tc>
        <w:tc>
          <w:tcPr>
            <w:tcW w:w="1137" w:type="dxa"/>
          </w:tcPr>
          <w:p w14:paraId="5FFA82F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5F247517" w14:textId="77777777" w:rsidTr="00114809">
        <w:tc>
          <w:tcPr>
            <w:tcW w:w="1975" w:type="dxa"/>
            <w:vMerge/>
          </w:tcPr>
          <w:p w14:paraId="4A518FD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6078FC2" w14:textId="713F593C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Lennestal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5B22D3DA" w14:textId="36595E11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62262B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40" w:type="dxa"/>
          </w:tcPr>
          <w:p w14:paraId="6D6E673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6, 2.25]</w:t>
            </w:r>
          </w:p>
        </w:tc>
        <w:tc>
          <w:tcPr>
            <w:tcW w:w="1066" w:type="dxa"/>
          </w:tcPr>
          <w:p w14:paraId="3F79F1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44257F7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74" w:type="dxa"/>
          </w:tcPr>
          <w:p w14:paraId="6D97122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8, 2.69]</w:t>
            </w:r>
          </w:p>
        </w:tc>
        <w:tc>
          <w:tcPr>
            <w:tcW w:w="1137" w:type="dxa"/>
          </w:tcPr>
          <w:p w14:paraId="57A1396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7FA23FAF" w14:textId="77777777" w:rsidTr="00114809">
        <w:tc>
          <w:tcPr>
            <w:tcW w:w="1975" w:type="dxa"/>
            <w:vMerge/>
          </w:tcPr>
          <w:p w14:paraId="14ACEE8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947EF49" w14:textId="49F1129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L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67B3A47A" w14:textId="01A223E5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71B9B7C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40" w:type="dxa"/>
          </w:tcPr>
          <w:p w14:paraId="7CCD51B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94, 2.38]</w:t>
            </w:r>
          </w:p>
        </w:tc>
        <w:tc>
          <w:tcPr>
            <w:tcW w:w="1066" w:type="dxa"/>
          </w:tcPr>
          <w:p w14:paraId="6BC4F1A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7D77B6E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374" w:type="dxa"/>
          </w:tcPr>
          <w:p w14:paraId="74B1E7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5, 2.88]</w:t>
            </w:r>
          </w:p>
        </w:tc>
        <w:tc>
          <w:tcPr>
            <w:tcW w:w="1137" w:type="dxa"/>
          </w:tcPr>
          <w:p w14:paraId="6800BEB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1486C0EC" w14:textId="77777777" w:rsidTr="00114809">
        <w:tc>
          <w:tcPr>
            <w:tcW w:w="1975" w:type="dxa"/>
            <w:vMerge/>
          </w:tcPr>
          <w:p w14:paraId="0E72136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95F8048" w14:textId="52399BF0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Malm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8</w:t>
            </w:r>
          </w:p>
        </w:tc>
        <w:tc>
          <w:tcPr>
            <w:tcW w:w="1123" w:type="dxa"/>
          </w:tcPr>
          <w:p w14:paraId="6FC91B87" w14:textId="10B4ECC0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1131EDE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40" w:type="dxa"/>
          </w:tcPr>
          <w:p w14:paraId="4381558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6, 2.25]</w:t>
            </w:r>
          </w:p>
        </w:tc>
        <w:tc>
          <w:tcPr>
            <w:tcW w:w="1066" w:type="dxa"/>
          </w:tcPr>
          <w:p w14:paraId="53BAA08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9ADA4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74" w:type="dxa"/>
          </w:tcPr>
          <w:p w14:paraId="557C53D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7, 2.71]</w:t>
            </w:r>
          </w:p>
        </w:tc>
        <w:tc>
          <w:tcPr>
            <w:tcW w:w="1137" w:type="dxa"/>
          </w:tcPr>
          <w:p w14:paraId="1DA9C21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1BD06F16" w14:textId="77777777" w:rsidTr="00114809">
        <w:tc>
          <w:tcPr>
            <w:tcW w:w="1975" w:type="dxa"/>
            <w:vMerge/>
          </w:tcPr>
          <w:p w14:paraId="10A3E0C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9F3BB63" w14:textId="767C5E15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1668B788" w14:textId="690ED994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4A55ABE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40" w:type="dxa"/>
          </w:tcPr>
          <w:p w14:paraId="53B0B26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8, 2.26]</w:t>
            </w:r>
          </w:p>
        </w:tc>
        <w:tc>
          <w:tcPr>
            <w:tcW w:w="1066" w:type="dxa"/>
          </w:tcPr>
          <w:p w14:paraId="3CB9126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304C6D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74" w:type="dxa"/>
          </w:tcPr>
          <w:p w14:paraId="094D58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3, 2.75]</w:t>
            </w:r>
          </w:p>
        </w:tc>
        <w:tc>
          <w:tcPr>
            <w:tcW w:w="1137" w:type="dxa"/>
          </w:tcPr>
          <w:p w14:paraId="773DE03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5ECD30FE" w14:textId="77777777" w:rsidTr="00114809">
        <w:tc>
          <w:tcPr>
            <w:tcW w:w="1975" w:type="dxa"/>
            <w:vMerge/>
          </w:tcPr>
          <w:p w14:paraId="26425A43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A8D89D0" w14:textId="3E53D62C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Porta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02ECE9BA" w14:textId="0956B7D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55CF2D0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40" w:type="dxa"/>
          </w:tcPr>
          <w:p w14:paraId="07FF690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8, 2.26]</w:t>
            </w:r>
          </w:p>
        </w:tc>
        <w:tc>
          <w:tcPr>
            <w:tcW w:w="1066" w:type="dxa"/>
          </w:tcPr>
          <w:p w14:paraId="6C6DB35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47871E5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74" w:type="dxa"/>
          </w:tcPr>
          <w:p w14:paraId="25A335B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3, 2.74]</w:t>
            </w:r>
          </w:p>
        </w:tc>
        <w:tc>
          <w:tcPr>
            <w:tcW w:w="1137" w:type="dxa"/>
          </w:tcPr>
          <w:p w14:paraId="014F6B1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14D15274" w14:textId="77777777" w:rsidTr="00114809">
        <w:tc>
          <w:tcPr>
            <w:tcW w:w="1975" w:type="dxa"/>
            <w:vMerge/>
          </w:tcPr>
          <w:p w14:paraId="00DD6AF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95DAA93" w14:textId="544652A4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Vasilakis-Scaramozza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A7167A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3</w:t>
            </w:r>
          </w:p>
        </w:tc>
        <w:tc>
          <w:tcPr>
            <w:tcW w:w="1123" w:type="dxa"/>
          </w:tcPr>
          <w:p w14:paraId="29659442" w14:textId="06DDC6F2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  <w:r w:rsidR="007B5D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38F5788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40" w:type="dxa"/>
          </w:tcPr>
          <w:p w14:paraId="3C1D90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7, 2.25]</w:t>
            </w:r>
          </w:p>
        </w:tc>
        <w:tc>
          <w:tcPr>
            <w:tcW w:w="1066" w:type="dxa"/>
          </w:tcPr>
          <w:p w14:paraId="55427C8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72B0338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374" w:type="dxa"/>
          </w:tcPr>
          <w:p w14:paraId="6CB60F9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0, 2.72]</w:t>
            </w:r>
          </w:p>
        </w:tc>
        <w:tc>
          <w:tcPr>
            <w:tcW w:w="1137" w:type="dxa"/>
          </w:tcPr>
          <w:p w14:paraId="1F80372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3FCF246C" w14:textId="77777777" w:rsidTr="00114809">
        <w:tc>
          <w:tcPr>
            <w:tcW w:w="1975" w:type="dxa"/>
            <w:vMerge w:val="restart"/>
          </w:tcPr>
          <w:p w14:paraId="3D54D9D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2913" w:type="dxa"/>
          </w:tcPr>
          <w:p w14:paraId="7B362C0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6843EC5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10CEEA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40" w:type="dxa"/>
          </w:tcPr>
          <w:p w14:paraId="6CF6A94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94, 3.06]</w:t>
            </w:r>
          </w:p>
        </w:tc>
        <w:tc>
          <w:tcPr>
            <w:tcW w:w="1066" w:type="dxa"/>
          </w:tcPr>
          <w:p w14:paraId="4DC8E27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EA572D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74" w:type="dxa"/>
          </w:tcPr>
          <w:p w14:paraId="1C3424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0, 4.41]</w:t>
            </w:r>
          </w:p>
        </w:tc>
        <w:tc>
          <w:tcPr>
            <w:tcW w:w="1137" w:type="dxa"/>
          </w:tcPr>
          <w:p w14:paraId="175C024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</w:tr>
      <w:tr w:rsidR="00015154" w:rsidRPr="00441637" w14:paraId="61502900" w14:textId="77777777" w:rsidTr="00114809">
        <w:tc>
          <w:tcPr>
            <w:tcW w:w="1975" w:type="dxa"/>
            <w:vMerge/>
          </w:tcPr>
          <w:p w14:paraId="08B50E8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24FB8CA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0BE67334" w14:textId="77777777" w:rsidTr="00114809">
        <w:tc>
          <w:tcPr>
            <w:tcW w:w="1975" w:type="dxa"/>
            <w:vMerge/>
          </w:tcPr>
          <w:p w14:paraId="5B41DDA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8E07AA1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26CD1FB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2647B12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276361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2AAEF09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1450DAB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7CE3CD6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4A4D208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769A6009" w14:textId="77777777" w:rsidTr="00114809">
        <w:tc>
          <w:tcPr>
            <w:tcW w:w="1975" w:type="dxa"/>
            <w:vMerge/>
          </w:tcPr>
          <w:p w14:paraId="22DE4B4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4FB0E9B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6E6C170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43BCC67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40" w:type="dxa"/>
          </w:tcPr>
          <w:p w14:paraId="3C1638A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94, 3.06]</w:t>
            </w:r>
          </w:p>
        </w:tc>
        <w:tc>
          <w:tcPr>
            <w:tcW w:w="1066" w:type="dxa"/>
          </w:tcPr>
          <w:p w14:paraId="3B88BA8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0767E48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74" w:type="dxa"/>
          </w:tcPr>
          <w:p w14:paraId="37B68D3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0, 4.41]</w:t>
            </w:r>
          </w:p>
        </w:tc>
        <w:tc>
          <w:tcPr>
            <w:tcW w:w="1137" w:type="dxa"/>
          </w:tcPr>
          <w:p w14:paraId="715575F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</w:tr>
      <w:tr w:rsidR="00015154" w:rsidRPr="00441637" w14:paraId="7DF05A95" w14:textId="77777777" w:rsidTr="00114809">
        <w:tc>
          <w:tcPr>
            <w:tcW w:w="1975" w:type="dxa"/>
            <w:vMerge/>
          </w:tcPr>
          <w:p w14:paraId="1B63302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73C38BD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6C59974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440E73B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979E80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54C654D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57B28E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7819893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06B236E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3AB81EF9" w14:textId="77777777" w:rsidTr="00114809">
        <w:tc>
          <w:tcPr>
            <w:tcW w:w="1975" w:type="dxa"/>
            <w:vMerge/>
          </w:tcPr>
          <w:p w14:paraId="08D0083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FD79952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7D219DE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0DB298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78AB56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3F5DA63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06BEE44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644920A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6476C03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56129E7A" w14:textId="77777777" w:rsidTr="00114809">
        <w:tc>
          <w:tcPr>
            <w:tcW w:w="1975" w:type="dxa"/>
            <w:vMerge/>
          </w:tcPr>
          <w:p w14:paraId="4489040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576B9A7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53D4ABF3" w14:textId="77777777" w:rsidTr="00114809">
        <w:tc>
          <w:tcPr>
            <w:tcW w:w="1975" w:type="dxa"/>
            <w:vMerge/>
          </w:tcPr>
          <w:p w14:paraId="23568BD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A3F383B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765CFEB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68A4465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440" w:type="dxa"/>
          </w:tcPr>
          <w:p w14:paraId="012B30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60, 3.28]</w:t>
            </w:r>
          </w:p>
        </w:tc>
        <w:tc>
          <w:tcPr>
            <w:tcW w:w="1066" w:type="dxa"/>
          </w:tcPr>
          <w:p w14:paraId="70E9CD3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5473D5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374" w:type="dxa"/>
          </w:tcPr>
          <w:p w14:paraId="7ADA74D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6, 4.39]</w:t>
            </w:r>
          </w:p>
        </w:tc>
        <w:tc>
          <w:tcPr>
            <w:tcW w:w="1137" w:type="dxa"/>
          </w:tcPr>
          <w:p w14:paraId="29C05DA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739BAA5F" w14:textId="77777777" w:rsidTr="00114809">
        <w:tc>
          <w:tcPr>
            <w:tcW w:w="1975" w:type="dxa"/>
            <w:vMerge/>
          </w:tcPr>
          <w:p w14:paraId="20D5678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5F1DFF1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1B28ECF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0C18172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40" w:type="dxa"/>
          </w:tcPr>
          <w:p w14:paraId="133CEEF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5, 2.50]</w:t>
            </w:r>
          </w:p>
        </w:tc>
        <w:tc>
          <w:tcPr>
            <w:tcW w:w="1066" w:type="dxa"/>
          </w:tcPr>
          <w:p w14:paraId="23A82B4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80" w:type="dxa"/>
            <w:gridSpan w:val="2"/>
          </w:tcPr>
          <w:p w14:paraId="05905F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74" w:type="dxa"/>
          </w:tcPr>
          <w:p w14:paraId="0EA46B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5, 2.50]</w:t>
            </w:r>
          </w:p>
        </w:tc>
        <w:tc>
          <w:tcPr>
            <w:tcW w:w="1137" w:type="dxa"/>
          </w:tcPr>
          <w:p w14:paraId="54B6605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49</w:t>
            </w:r>
          </w:p>
        </w:tc>
      </w:tr>
      <w:tr w:rsidR="00015154" w:rsidRPr="00441637" w14:paraId="2497ADC1" w14:textId="77777777" w:rsidTr="00114809">
        <w:tc>
          <w:tcPr>
            <w:tcW w:w="1975" w:type="dxa"/>
            <w:vMerge/>
          </w:tcPr>
          <w:p w14:paraId="35E3EF8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0467FE6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46AFF490" w14:textId="77777777" w:rsidTr="00114809">
        <w:tc>
          <w:tcPr>
            <w:tcW w:w="1975" w:type="dxa"/>
            <w:vMerge/>
          </w:tcPr>
          <w:p w14:paraId="69F19403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3C81B31" w14:textId="4A646CE1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Ahmed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5EC81A6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3DAA38D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440" w:type="dxa"/>
          </w:tcPr>
          <w:p w14:paraId="46534BE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46, 3.98]</w:t>
            </w:r>
          </w:p>
        </w:tc>
        <w:tc>
          <w:tcPr>
            <w:tcW w:w="1066" w:type="dxa"/>
          </w:tcPr>
          <w:p w14:paraId="04938E7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BCC87B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374" w:type="dxa"/>
          </w:tcPr>
          <w:p w14:paraId="607FBC0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47, 3.99]</w:t>
            </w:r>
          </w:p>
        </w:tc>
        <w:tc>
          <w:tcPr>
            <w:tcW w:w="1137" w:type="dxa"/>
          </w:tcPr>
          <w:p w14:paraId="1F5CD04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5ABE3536" w14:textId="77777777" w:rsidTr="00114809">
        <w:tc>
          <w:tcPr>
            <w:tcW w:w="1975" w:type="dxa"/>
            <w:vMerge/>
          </w:tcPr>
          <w:p w14:paraId="674602F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3EBAE19" w14:textId="03F4E648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Chintamaneni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0382A0B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455B753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40" w:type="dxa"/>
          </w:tcPr>
          <w:p w14:paraId="60AC09A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5, 2.68]</w:t>
            </w:r>
          </w:p>
        </w:tc>
        <w:tc>
          <w:tcPr>
            <w:tcW w:w="1066" w:type="dxa"/>
          </w:tcPr>
          <w:p w14:paraId="42FA591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0" w:type="dxa"/>
            <w:gridSpan w:val="2"/>
          </w:tcPr>
          <w:p w14:paraId="19391EB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74" w:type="dxa"/>
          </w:tcPr>
          <w:p w14:paraId="3F5B94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6, 6.83]</w:t>
            </w:r>
          </w:p>
        </w:tc>
        <w:tc>
          <w:tcPr>
            <w:tcW w:w="1137" w:type="dxa"/>
          </w:tcPr>
          <w:p w14:paraId="3751DD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0</w:t>
            </w:r>
          </w:p>
        </w:tc>
      </w:tr>
      <w:tr w:rsidR="00015154" w:rsidRPr="00441637" w14:paraId="7D00850D" w14:textId="77777777" w:rsidTr="00114809">
        <w:tc>
          <w:tcPr>
            <w:tcW w:w="1975" w:type="dxa"/>
            <w:vMerge/>
          </w:tcPr>
          <w:p w14:paraId="4E0C2D9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43DAC95" w14:textId="6F5859CB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lvin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4</w:t>
            </w:r>
          </w:p>
        </w:tc>
        <w:tc>
          <w:tcPr>
            <w:tcW w:w="1123" w:type="dxa"/>
          </w:tcPr>
          <w:p w14:paraId="0D12A8D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1FE442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40" w:type="dxa"/>
          </w:tcPr>
          <w:p w14:paraId="12DFE43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2, 2.88]</w:t>
            </w:r>
          </w:p>
        </w:tc>
        <w:tc>
          <w:tcPr>
            <w:tcW w:w="1066" w:type="dxa"/>
          </w:tcPr>
          <w:p w14:paraId="32439A6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66873BA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74" w:type="dxa"/>
          </w:tcPr>
          <w:p w14:paraId="6D07840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3, 5.24]</w:t>
            </w:r>
          </w:p>
        </w:tc>
        <w:tc>
          <w:tcPr>
            <w:tcW w:w="1137" w:type="dxa"/>
          </w:tcPr>
          <w:p w14:paraId="545FDF2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27</w:t>
            </w:r>
          </w:p>
        </w:tc>
      </w:tr>
      <w:tr w:rsidR="00015154" w:rsidRPr="00441637" w14:paraId="41D68A1A" w14:textId="77777777" w:rsidTr="00114809">
        <w:tc>
          <w:tcPr>
            <w:tcW w:w="1975" w:type="dxa"/>
            <w:vMerge w:val="restart"/>
          </w:tcPr>
          <w:p w14:paraId="17FD322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2913" w:type="dxa"/>
          </w:tcPr>
          <w:p w14:paraId="677A6B9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5E7D929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126E4AF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40" w:type="dxa"/>
          </w:tcPr>
          <w:p w14:paraId="2C3E5C2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1, 2.03]</w:t>
            </w:r>
          </w:p>
        </w:tc>
        <w:tc>
          <w:tcPr>
            <w:tcW w:w="1066" w:type="dxa"/>
          </w:tcPr>
          <w:p w14:paraId="6F61A15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0F76DB9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74" w:type="dxa"/>
          </w:tcPr>
          <w:p w14:paraId="5DD34C8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0, 2.05]</w:t>
            </w:r>
          </w:p>
        </w:tc>
        <w:tc>
          <w:tcPr>
            <w:tcW w:w="1137" w:type="dxa"/>
          </w:tcPr>
          <w:p w14:paraId="0E2BCFF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</w:tr>
      <w:tr w:rsidR="00015154" w:rsidRPr="00441637" w14:paraId="4227C757" w14:textId="77777777" w:rsidTr="00114809">
        <w:tc>
          <w:tcPr>
            <w:tcW w:w="1975" w:type="dxa"/>
            <w:vMerge/>
          </w:tcPr>
          <w:p w14:paraId="5E7CF0F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7A34442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15144397" w14:textId="77777777" w:rsidTr="00114809">
        <w:tc>
          <w:tcPr>
            <w:tcW w:w="1975" w:type="dxa"/>
            <w:vMerge/>
          </w:tcPr>
          <w:p w14:paraId="0B17248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1E22E29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2D1194D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1686D91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40" w:type="dxa"/>
          </w:tcPr>
          <w:p w14:paraId="4E420B0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8, 2.16]</w:t>
            </w:r>
          </w:p>
        </w:tc>
        <w:tc>
          <w:tcPr>
            <w:tcW w:w="1066" w:type="dxa"/>
          </w:tcPr>
          <w:p w14:paraId="56AF2CE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95A1C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74" w:type="dxa"/>
          </w:tcPr>
          <w:p w14:paraId="311700E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7, 2.17]</w:t>
            </w:r>
          </w:p>
        </w:tc>
        <w:tc>
          <w:tcPr>
            <w:tcW w:w="1137" w:type="dxa"/>
          </w:tcPr>
          <w:p w14:paraId="5A8AACC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1A8F4D18" w14:textId="77777777" w:rsidTr="00114809">
        <w:tc>
          <w:tcPr>
            <w:tcW w:w="1975" w:type="dxa"/>
            <w:vMerge/>
          </w:tcPr>
          <w:p w14:paraId="4571A8C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464F1F3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1FA2C3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422C555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9D3C78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0C9B1BE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35894E4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6F8D7E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224DB7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7D945E37" w14:textId="77777777" w:rsidTr="00114809">
        <w:tc>
          <w:tcPr>
            <w:tcW w:w="1975" w:type="dxa"/>
            <w:vMerge/>
          </w:tcPr>
          <w:p w14:paraId="068D4D5E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5DDB2BD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551EE1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1CB2CBD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2425D7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17090CE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513FDB5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19CF97D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4C01D6A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1A2564E4" w14:textId="77777777" w:rsidTr="00114809">
        <w:tc>
          <w:tcPr>
            <w:tcW w:w="1975" w:type="dxa"/>
            <w:vMerge/>
          </w:tcPr>
          <w:p w14:paraId="3FEF61D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D8A14C1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154B162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7C9E32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5BF9EDA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37, 1.90]</w:t>
            </w:r>
          </w:p>
        </w:tc>
        <w:tc>
          <w:tcPr>
            <w:tcW w:w="1066" w:type="dxa"/>
          </w:tcPr>
          <w:p w14:paraId="1E1E1E6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80" w:type="dxa"/>
            <w:gridSpan w:val="2"/>
          </w:tcPr>
          <w:p w14:paraId="0481BC0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74" w:type="dxa"/>
          </w:tcPr>
          <w:p w14:paraId="0017F5A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37, 1.90]</w:t>
            </w:r>
          </w:p>
        </w:tc>
        <w:tc>
          <w:tcPr>
            <w:tcW w:w="1137" w:type="dxa"/>
          </w:tcPr>
          <w:p w14:paraId="32379A4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66</w:t>
            </w:r>
          </w:p>
        </w:tc>
      </w:tr>
      <w:tr w:rsidR="00015154" w:rsidRPr="00441637" w14:paraId="037DF005" w14:textId="77777777" w:rsidTr="00114809">
        <w:tc>
          <w:tcPr>
            <w:tcW w:w="1975" w:type="dxa"/>
            <w:vMerge/>
          </w:tcPr>
          <w:p w14:paraId="279C459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31256AC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62E3C880" w14:textId="77777777" w:rsidTr="00114809">
        <w:tc>
          <w:tcPr>
            <w:tcW w:w="1975" w:type="dxa"/>
            <w:vMerge/>
          </w:tcPr>
          <w:p w14:paraId="116DAB3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74EF836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6B94FA2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4D4E398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40" w:type="dxa"/>
          </w:tcPr>
          <w:p w14:paraId="4D02F93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8, 2.04]</w:t>
            </w:r>
          </w:p>
        </w:tc>
        <w:tc>
          <w:tcPr>
            <w:tcW w:w="1066" w:type="dxa"/>
          </w:tcPr>
          <w:p w14:paraId="061EA94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gridSpan w:val="2"/>
          </w:tcPr>
          <w:p w14:paraId="61504EB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74" w:type="dxa"/>
          </w:tcPr>
          <w:p w14:paraId="60E8F1D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8, 2.04]</w:t>
            </w:r>
          </w:p>
        </w:tc>
        <w:tc>
          <w:tcPr>
            <w:tcW w:w="1137" w:type="dxa"/>
          </w:tcPr>
          <w:p w14:paraId="639193E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</w:tr>
      <w:tr w:rsidR="00015154" w:rsidRPr="00441637" w14:paraId="30E2C7BC" w14:textId="77777777" w:rsidTr="00114809">
        <w:tc>
          <w:tcPr>
            <w:tcW w:w="1975" w:type="dxa"/>
            <w:vMerge/>
          </w:tcPr>
          <w:p w14:paraId="578FD08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340D3AB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2905192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43A35C7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40" w:type="dxa"/>
          </w:tcPr>
          <w:p w14:paraId="6D20076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2, 2.26]</w:t>
            </w:r>
          </w:p>
        </w:tc>
        <w:tc>
          <w:tcPr>
            <w:tcW w:w="1066" w:type="dxa"/>
          </w:tcPr>
          <w:p w14:paraId="00C87B5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gridSpan w:val="2"/>
          </w:tcPr>
          <w:p w14:paraId="262FB3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74" w:type="dxa"/>
          </w:tcPr>
          <w:p w14:paraId="0EF8F27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3, 2.94]</w:t>
            </w:r>
          </w:p>
        </w:tc>
        <w:tc>
          <w:tcPr>
            <w:tcW w:w="1137" w:type="dxa"/>
          </w:tcPr>
          <w:p w14:paraId="7F7B1BB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44</w:t>
            </w:r>
          </w:p>
        </w:tc>
      </w:tr>
      <w:tr w:rsidR="00015154" w:rsidRPr="00441637" w14:paraId="3DCF812F" w14:textId="77777777" w:rsidTr="00114809">
        <w:tc>
          <w:tcPr>
            <w:tcW w:w="1975" w:type="dxa"/>
            <w:vMerge/>
          </w:tcPr>
          <w:p w14:paraId="0715326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533BF26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455CDD7F" w14:textId="77777777" w:rsidTr="00114809">
        <w:tc>
          <w:tcPr>
            <w:tcW w:w="1975" w:type="dxa"/>
            <w:vMerge/>
          </w:tcPr>
          <w:p w14:paraId="5C9BB62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CA7B3FB" w14:textId="22696FE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urnot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6</w:t>
            </w:r>
          </w:p>
        </w:tc>
        <w:tc>
          <w:tcPr>
            <w:tcW w:w="1123" w:type="dxa"/>
          </w:tcPr>
          <w:p w14:paraId="28B09EC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1AC7A55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40" w:type="dxa"/>
          </w:tcPr>
          <w:p w14:paraId="781EAFC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1, 2.05]</w:t>
            </w:r>
          </w:p>
        </w:tc>
        <w:tc>
          <w:tcPr>
            <w:tcW w:w="1066" w:type="dxa"/>
          </w:tcPr>
          <w:p w14:paraId="4C4B4A5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7F6F3FE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74" w:type="dxa"/>
          </w:tcPr>
          <w:p w14:paraId="69F41E8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6, 2.12]</w:t>
            </w:r>
          </w:p>
        </w:tc>
        <w:tc>
          <w:tcPr>
            <w:tcW w:w="1137" w:type="dxa"/>
          </w:tcPr>
          <w:p w14:paraId="5544A43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3</w:t>
            </w:r>
          </w:p>
        </w:tc>
      </w:tr>
      <w:tr w:rsidR="00015154" w:rsidRPr="00441637" w14:paraId="6F699D0A" w14:textId="77777777" w:rsidTr="00114809">
        <w:tc>
          <w:tcPr>
            <w:tcW w:w="1975" w:type="dxa"/>
            <w:vMerge/>
          </w:tcPr>
          <w:p w14:paraId="16AA333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A7BBC45" w14:textId="5409F2DA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A7167A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17F25D2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47EBD8C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40" w:type="dxa"/>
          </w:tcPr>
          <w:p w14:paraId="3DE8856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0, 2.13]</w:t>
            </w:r>
          </w:p>
        </w:tc>
        <w:tc>
          <w:tcPr>
            <w:tcW w:w="1066" w:type="dxa"/>
          </w:tcPr>
          <w:p w14:paraId="1C5216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1428EBA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74" w:type="dxa"/>
          </w:tcPr>
          <w:p w14:paraId="00E5277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2, 2.21]</w:t>
            </w:r>
          </w:p>
        </w:tc>
        <w:tc>
          <w:tcPr>
            <w:tcW w:w="1137" w:type="dxa"/>
          </w:tcPr>
          <w:p w14:paraId="7227796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1</w:t>
            </w:r>
          </w:p>
        </w:tc>
      </w:tr>
      <w:tr w:rsidR="00015154" w:rsidRPr="00441637" w14:paraId="796731D5" w14:textId="77777777" w:rsidTr="00114809">
        <w:tc>
          <w:tcPr>
            <w:tcW w:w="1975" w:type="dxa"/>
            <w:vMerge/>
          </w:tcPr>
          <w:p w14:paraId="41BA839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B57148B" w14:textId="21243789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a</w:t>
            </w:r>
          </w:p>
        </w:tc>
        <w:tc>
          <w:tcPr>
            <w:tcW w:w="1123" w:type="dxa"/>
          </w:tcPr>
          <w:p w14:paraId="46BBE66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318393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40" w:type="dxa"/>
          </w:tcPr>
          <w:p w14:paraId="1FBD8BC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1, 2.15]</w:t>
            </w:r>
          </w:p>
        </w:tc>
        <w:tc>
          <w:tcPr>
            <w:tcW w:w="1066" w:type="dxa"/>
          </w:tcPr>
          <w:p w14:paraId="45A8570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661FFD3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74" w:type="dxa"/>
          </w:tcPr>
          <w:p w14:paraId="7442E87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5, 2.23]</w:t>
            </w:r>
          </w:p>
        </w:tc>
        <w:tc>
          <w:tcPr>
            <w:tcW w:w="1137" w:type="dxa"/>
          </w:tcPr>
          <w:p w14:paraId="45DE3A1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5</w:t>
            </w:r>
          </w:p>
        </w:tc>
      </w:tr>
      <w:tr w:rsidR="00015154" w:rsidRPr="00441637" w14:paraId="7F6AAB94" w14:textId="77777777" w:rsidTr="00114809">
        <w:tc>
          <w:tcPr>
            <w:tcW w:w="1975" w:type="dxa"/>
            <w:vMerge/>
          </w:tcPr>
          <w:p w14:paraId="06EFC26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7018D03" w14:textId="30707B00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b</w:t>
            </w:r>
          </w:p>
        </w:tc>
        <w:tc>
          <w:tcPr>
            <w:tcW w:w="1123" w:type="dxa"/>
          </w:tcPr>
          <w:p w14:paraId="518B6A4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6C791CD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40" w:type="dxa"/>
          </w:tcPr>
          <w:p w14:paraId="7D54C91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8, 2.00]</w:t>
            </w:r>
          </w:p>
        </w:tc>
        <w:tc>
          <w:tcPr>
            <w:tcW w:w="1066" w:type="dxa"/>
          </w:tcPr>
          <w:p w14:paraId="38B32E6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0" w:type="dxa"/>
            <w:gridSpan w:val="2"/>
          </w:tcPr>
          <w:p w14:paraId="4D08F8E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74" w:type="dxa"/>
          </w:tcPr>
          <w:p w14:paraId="6C4229B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5, 2.05]</w:t>
            </w:r>
          </w:p>
        </w:tc>
        <w:tc>
          <w:tcPr>
            <w:tcW w:w="1137" w:type="dxa"/>
          </w:tcPr>
          <w:p w14:paraId="4147ED6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4</w:t>
            </w:r>
          </w:p>
        </w:tc>
      </w:tr>
      <w:tr w:rsidR="00015154" w:rsidRPr="00441637" w14:paraId="402198EF" w14:textId="77777777" w:rsidTr="00114809">
        <w:tc>
          <w:tcPr>
            <w:tcW w:w="1975" w:type="dxa"/>
            <w:vMerge/>
          </w:tcPr>
          <w:p w14:paraId="3A454AF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F58FB43" w14:textId="2B8CFB8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63ABE88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550506F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40" w:type="dxa"/>
          </w:tcPr>
          <w:p w14:paraId="3CE9363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1, 1.94]</w:t>
            </w:r>
          </w:p>
        </w:tc>
        <w:tc>
          <w:tcPr>
            <w:tcW w:w="1066" w:type="dxa"/>
          </w:tcPr>
          <w:p w14:paraId="59D1482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80" w:type="dxa"/>
            <w:gridSpan w:val="2"/>
          </w:tcPr>
          <w:p w14:paraId="4CC8C8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74" w:type="dxa"/>
          </w:tcPr>
          <w:p w14:paraId="4DB8C8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2, 1.95]</w:t>
            </w:r>
          </w:p>
        </w:tc>
        <w:tc>
          <w:tcPr>
            <w:tcW w:w="1137" w:type="dxa"/>
          </w:tcPr>
          <w:p w14:paraId="44FD2FD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3</w:t>
            </w:r>
          </w:p>
        </w:tc>
      </w:tr>
      <w:tr w:rsidR="00015154" w:rsidRPr="00441637" w14:paraId="1BC7ADCF" w14:textId="77777777" w:rsidTr="00114809">
        <w:tc>
          <w:tcPr>
            <w:tcW w:w="1975" w:type="dxa"/>
            <w:vMerge/>
          </w:tcPr>
          <w:p w14:paraId="63F4E163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47787A1" w14:textId="2C431D45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Porta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389AFE3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2D1725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40" w:type="dxa"/>
          </w:tcPr>
          <w:p w14:paraId="6C05743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8, 2.16]</w:t>
            </w:r>
          </w:p>
        </w:tc>
        <w:tc>
          <w:tcPr>
            <w:tcW w:w="1066" w:type="dxa"/>
          </w:tcPr>
          <w:p w14:paraId="284832F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74D888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74" w:type="dxa"/>
          </w:tcPr>
          <w:p w14:paraId="31F19F8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7, 2.17]</w:t>
            </w:r>
          </w:p>
        </w:tc>
        <w:tc>
          <w:tcPr>
            <w:tcW w:w="1137" w:type="dxa"/>
          </w:tcPr>
          <w:p w14:paraId="1D81E8A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</w:tr>
      <w:tr w:rsidR="00015154" w:rsidRPr="00441637" w14:paraId="2B05FB04" w14:textId="77777777" w:rsidTr="00114809">
        <w:tc>
          <w:tcPr>
            <w:tcW w:w="1975" w:type="dxa"/>
            <w:vMerge w:val="restart"/>
          </w:tcPr>
          <w:p w14:paraId="56638ED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ETOP</w:t>
            </w:r>
          </w:p>
        </w:tc>
        <w:tc>
          <w:tcPr>
            <w:tcW w:w="2913" w:type="dxa"/>
          </w:tcPr>
          <w:p w14:paraId="446B306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5F2DEED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0031544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40" w:type="dxa"/>
          </w:tcPr>
          <w:p w14:paraId="7F7ADFE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2, 2.88]</w:t>
            </w:r>
          </w:p>
        </w:tc>
        <w:tc>
          <w:tcPr>
            <w:tcW w:w="1066" w:type="dxa"/>
          </w:tcPr>
          <w:p w14:paraId="27ECEFB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0" w:type="dxa"/>
            <w:gridSpan w:val="2"/>
          </w:tcPr>
          <w:p w14:paraId="47B55AA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374" w:type="dxa"/>
          </w:tcPr>
          <w:p w14:paraId="1363BFB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41, 4.59]</w:t>
            </w:r>
          </w:p>
        </w:tc>
        <w:tc>
          <w:tcPr>
            <w:tcW w:w="1137" w:type="dxa"/>
          </w:tcPr>
          <w:p w14:paraId="74BDA8E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2</w:t>
            </w:r>
          </w:p>
        </w:tc>
      </w:tr>
      <w:tr w:rsidR="00015154" w:rsidRPr="00441637" w14:paraId="0F5DA7F1" w14:textId="77777777" w:rsidTr="00114809">
        <w:tc>
          <w:tcPr>
            <w:tcW w:w="1975" w:type="dxa"/>
            <w:vMerge/>
          </w:tcPr>
          <w:p w14:paraId="1F7B926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62AC845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122770B4" w14:textId="77777777" w:rsidTr="00114809">
        <w:tc>
          <w:tcPr>
            <w:tcW w:w="1975" w:type="dxa"/>
            <w:vMerge/>
          </w:tcPr>
          <w:p w14:paraId="1700941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C3DA0B4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334AE04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5A8AB0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40" w:type="dxa"/>
          </w:tcPr>
          <w:p w14:paraId="15AE6ED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4, 3.18]</w:t>
            </w:r>
          </w:p>
        </w:tc>
        <w:tc>
          <w:tcPr>
            <w:tcW w:w="1066" w:type="dxa"/>
          </w:tcPr>
          <w:p w14:paraId="5FDFD07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84CC68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74" w:type="dxa"/>
          </w:tcPr>
          <w:p w14:paraId="2468574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6, 5.94]</w:t>
            </w:r>
          </w:p>
        </w:tc>
        <w:tc>
          <w:tcPr>
            <w:tcW w:w="1137" w:type="dxa"/>
          </w:tcPr>
          <w:p w14:paraId="51E9D1E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1</w:t>
            </w:r>
          </w:p>
        </w:tc>
      </w:tr>
      <w:tr w:rsidR="00015154" w:rsidRPr="00441637" w14:paraId="59C66292" w14:textId="77777777" w:rsidTr="00114809">
        <w:tc>
          <w:tcPr>
            <w:tcW w:w="1975" w:type="dxa"/>
            <w:vMerge/>
          </w:tcPr>
          <w:p w14:paraId="0E1B69A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CB20C35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658B187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24370E9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F384E0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5E16A78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2625D46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1452AF5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431D655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1D0EDB7E" w14:textId="77777777" w:rsidTr="00114809">
        <w:tc>
          <w:tcPr>
            <w:tcW w:w="1975" w:type="dxa"/>
            <w:vMerge/>
          </w:tcPr>
          <w:p w14:paraId="2AC0675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2482D99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160A0FA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1B06BDE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CAF16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13F210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4867C8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5078BDF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431BD03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59AAF6A0" w14:textId="77777777" w:rsidTr="00114809">
        <w:tc>
          <w:tcPr>
            <w:tcW w:w="1975" w:type="dxa"/>
            <w:vMerge/>
          </w:tcPr>
          <w:p w14:paraId="5E0735A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5A15EEB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2AC339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1E8B9FE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</w:tcPr>
          <w:p w14:paraId="6D81D48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3, 2.61]</w:t>
            </w:r>
          </w:p>
        </w:tc>
        <w:tc>
          <w:tcPr>
            <w:tcW w:w="1066" w:type="dxa"/>
          </w:tcPr>
          <w:p w14:paraId="28C4268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80" w:type="dxa"/>
            <w:gridSpan w:val="2"/>
          </w:tcPr>
          <w:p w14:paraId="0807B67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74" w:type="dxa"/>
          </w:tcPr>
          <w:p w14:paraId="2AF05C8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3, 2.61]</w:t>
            </w:r>
          </w:p>
        </w:tc>
        <w:tc>
          <w:tcPr>
            <w:tcW w:w="1137" w:type="dxa"/>
          </w:tcPr>
          <w:p w14:paraId="621BA58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69</w:t>
            </w:r>
          </w:p>
        </w:tc>
      </w:tr>
      <w:tr w:rsidR="00015154" w:rsidRPr="00441637" w14:paraId="41288481" w14:textId="77777777" w:rsidTr="00114809">
        <w:tc>
          <w:tcPr>
            <w:tcW w:w="1975" w:type="dxa"/>
            <w:vMerge/>
          </w:tcPr>
          <w:p w14:paraId="0EC4414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1A080806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255EDF47" w14:textId="77777777" w:rsidTr="00114809">
        <w:tc>
          <w:tcPr>
            <w:tcW w:w="1975" w:type="dxa"/>
            <w:vMerge/>
          </w:tcPr>
          <w:p w14:paraId="4A7016C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92719A0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7C0EEB9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6370B8E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440" w:type="dxa"/>
          </w:tcPr>
          <w:p w14:paraId="76714C0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45, 5.11]</w:t>
            </w:r>
          </w:p>
        </w:tc>
        <w:tc>
          <w:tcPr>
            <w:tcW w:w="1066" w:type="dxa"/>
          </w:tcPr>
          <w:p w14:paraId="737F976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00DFBD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374" w:type="dxa"/>
          </w:tcPr>
          <w:p w14:paraId="22687BA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41, 5.03]</w:t>
            </w:r>
          </w:p>
        </w:tc>
        <w:tc>
          <w:tcPr>
            <w:tcW w:w="1137" w:type="dxa"/>
          </w:tcPr>
          <w:p w14:paraId="1D5D750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6DC57ED6" w14:textId="77777777" w:rsidTr="00114809">
        <w:tc>
          <w:tcPr>
            <w:tcW w:w="1975" w:type="dxa"/>
            <w:vMerge/>
          </w:tcPr>
          <w:p w14:paraId="43A8673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E8BB46E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4095B83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4AC961D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40" w:type="dxa"/>
          </w:tcPr>
          <w:p w14:paraId="2ABC182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4, 1.84]</w:t>
            </w:r>
          </w:p>
        </w:tc>
        <w:tc>
          <w:tcPr>
            <w:tcW w:w="1066" w:type="dxa"/>
          </w:tcPr>
          <w:p w14:paraId="0CF6705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0" w:type="dxa"/>
            <w:gridSpan w:val="2"/>
          </w:tcPr>
          <w:p w14:paraId="6540CF4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74" w:type="dxa"/>
          </w:tcPr>
          <w:p w14:paraId="025E06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4, 1.85]</w:t>
            </w:r>
          </w:p>
        </w:tc>
        <w:tc>
          <w:tcPr>
            <w:tcW w:w="1137" w:type="dxa"/>
          </w:tcPr>
          <w:p w14:paraId="6C35FA0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27</w:t>
            </w:r>
          </w:p>
        </w:tc>
      </w:tr>
      <w:tr w:rsidR="00015154" w:rsidRPr="00441637" w14:paraId="5D5FA618" w14:textId="77777777" w:rsidTr="00114809">
        <w:tc>
          <w:tcPr>
            <w:tcW w:w="1975" w:type="dxa"/>
            <w:vMerge/>
          </w:tcPr>
          <w:p w14:paraId="4C9FD39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2A85782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334BAF93" w14:textId="77777777" w:rsidTr="00114809">
        <w:tc>
          <w:tcPr>
            <w:tcW w:w="1975" w:type="dxa"/>
            <w:vMerge/>
          </w:tcPr>
          <w:p w14:paraId="3973C17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8D17E12" w14:textId="0DC9D01A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urnot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6</w:t>
            </w:r>
          </w:p>
        </w:tc>
        <w:tc>
          <w:tcPr>
            <w:tcW w:w="1123" w:type="dxa"/>
          </w:tcPr>
          <w:p w14:paraId="07DE46D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755078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40" w:type="dxa"/>
          </w:tcPr>
          <w:p w14:paraId="2B3824E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2, 2.75]</w:t>
            </w:r>
          </w:p>
        </w:tc>
        <w:tc>
          <w:tcPr>
            <w:tcW w:w="1066" w:type="dxa"/>
          </w:tcPr>
          <w:p w14:paraId="23EB605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7DBE7F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374" w:type="dxa"/>
          </w:tcPr>
          <w:p w14:paraId="6A5D9F1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4, 4.25]</w:t>
            </w:r>
          </w:p>
        </w:tc>
        <w:tc>
          <w:tcPr>
            <w:tcW w:w="1137" w:type="dxa"/>
          </w:tcPr>
          <w:p w14:paraId="24AD9C2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8</w:t>
            </w:r>
          </w:p>
        </w:tc>
      </w:tr>
      <w:tr w:rsidR="00015154" w:rsidRPr="00441637" w14:paraId="73800648" w14:textId="77777777" w:rsidTr="00114809">
        <w:tc>
          <w:tcPr>
            <w:tcW w:w="1975" w:type="dxa"/>
            <w:vMerge/>
          </w:tcPr>
          <w:p w14:paraId="799B717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B5CE4FB" w14:textId="6A4FC5F2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FA415A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15C949A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661C392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40" w:type="dxa"/>
          </w:tcPr>
          <w:p w14:paraId="63CA708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1, 2.76]</w:t>
            </w:r>
          </w:p>
        </w:tc>
        <w:tc>
          <w:tcPr>
            <w:tcW w:w="1066" w:type="dxa"/>
          </w:tcPr>
          <w:p w14:paraId="684CBF1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634AD3F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74" w:type="dxa"/>
          </w:tcPr>
          <w:p w14:paraId="48B21D3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8, 5.66]</w:t>
            </w:r>
          </w:p>
        </w:tc>
        <w:tc>
          <w:tcPr>
            <w:tcW w:w="1137" w:type="dxa"/>
          </w:tcPr>
          <w:p w14:paraId="7418B90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20D70509" w14:textId="77777777" w:rsidTr="00114809">
        <w:tc>
          <w:tcPr>
            <w:tcW w:w="1975" w:type="dxa"/>
            <w:vMerge/>
          </w:tcPr>
          <w:p w14:paraId="117DDAF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446E5DE" w14:textId="212DB396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a</w:t>
            </w:r>
          </w:p>
        </w:tc>
        <w:tc>
          <w:tcPr>
            <w:tcW w:w="1123" w:type="dxa"/>
          </w:tcPr>
          <w:p w14:paraId="4EED33D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7CEA8FC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40" w:type="dxa"/>
          </w:tcPr>
          <w:p w14:paraId="4D9B9D5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45, 2.60]</w:t>
            </w:r>
          </w:p>
        </w:tc>
        <w:tc>
          <w:tcPr>
            <w:tcW w:w="1066" w:type="dxa"/>
          </w:tcPr>
          <w:p w14:paraId="65F0D63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63570F9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374" w:type="dxa"/>
          </w:tcPr>
          <w:p w14:paraId="1DFDE74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5, 4.25]</w:t>
            </w:r>
          </w:p>
        </w:tc>
        <w:tc>
          <w:tcPr>
            <w:tcW w:w="1137" w:type="dxa"/>
          </w:tcPr>
          <w:p w14:paraId="309D627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30EC5491" w14:textId="77777777" w:rsidTr="00114809">
        <w:tc>
          <w:tcPr>
            <w:tcW w:w="1975" w:type="dxa"/>
            <w:vMerge/>
          </w:tcPr>
          <w:p w14:paraId="73E8FEA3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C7DA149" w14:textId="08116FD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b</w:t>
            </w:r>
          </w:p>
        </w:tc>
        <w:tc>
          <w:tcPr>
            <w:tcW w:w="1123" w:type="dxa"/>
          </w:tcPr>
          <w:p w14:paraId="0AA140E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674431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440" w:type="dxa"/>
          </w:tcPr>
          <w:p w14:paraId="3E20ED8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18, 4.21]</w:t>
            </w:r>
          </w:p>
        </w:tc>
        <w:tc>
          <w:tcPr>
            <w:tcW w:w="1066" w:type="dxa"/>
          </w:tcPr>
          <w:p w14:paraId="10448EF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12D3B1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374" w:type="dxa"/>
          </w:tcPr>
          <w:p w14:paraId="2F401B3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8, 5.61]</w:t>
            </w:r>
          </w:p>
        </w:tc>
        <w:tc>
          <w:tcPr>
            <w:tcW w:w="1137" w:type="dxa"/>
          </w:tcPr>
          <w:p w14:paraId="496132F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3</w:t>
            </w:r>
          </w:p>
        </w:tc>
      </w:tr>
      <w:tr w:rsidR="00015154" w:rsidRPr="00441637" w14:paraId="6FC986FA" w14:textId="77777777" w:rsidTr="00114809">
        <w:tc>
          <w:tcPr>
            <w:tcW w:w="1975" w:type="dxa"/>
            <w:vMerge/>
          </w:tcPr>
          <w:p w14:paraId="757512A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75A1BB7" w14:textId="4C306D41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46E5FD0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0029665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40" w:type="dxa"/>
          </w:tcPr>
          <w:p w14:paraId="4F48CFA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3, 2.75]</w:t>
            </w:r>
          </w:p>
        </w:tc>
        <w:tc>
          <w:tcPr>
            <w:tcW w:w="1066" w:type="dxa"/>
          </w:tcPr>
          <w:p w14:paraId="3754348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46F2F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374" w:type="dxa"/>
          </w:tcPr>
          <w:p w14:paraId="287D236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0, 4.13]</w:t>
            </w:r>
          </w:p>
        </w:tc>
        <w:tc>
          <w:tcPr>
            <w:tcW w:w="1137" w:type="dxa"/>
          </w:tcPr>
          <w:p w14:paraId="63C3F63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4</w:t>
            </w:r>
          </w:p>
        </w:tc>
      </w:tr>
      <w:tr w:rsidR="00015154" w:rsidRPr="00441637" w14:paraId="268C48C3" w14:textId="77777777" w:rsidTr="00114809">
        <w:tc>
          <w:tcPr>
            <w:tcW w:w="1975" w:type="dxa"/>
            <w:vMerge/>
          </w:tcPr>
          <w:p w14:paraId="214C0D5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DA8D1CA" w14:textId="23BC25F1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Porta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5085370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219C0EB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40" w:type="dxa"/>
          </w:tcPr>
          <w:p w14:paraId="7AEC29E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4, 3.18]</w:t>
            </w:r>
          </w:p>
        </w:tc>
        <w:tc>
          <w:tcPr>
            <w:tcW w:w="1066" w:type="dxa"/>
          </w:tcPr>
          <w:p w14:paraId="5111B84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FD7386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74" w:type="dxa"/>
          </w:tcPr>
          <w:p w14:paraId="6E9BEBF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6, 5.94]</w:t>
            </w:r>
          </w:p>
        </w:tc>
        <w:tc>
          <w:tcPr>
            <w:tcW w:w="1137" w:type="dxa"/>
          </w:tcPr>
          <w:p w14:paraId="6EB811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1</w:t>
            </w:r>
          </w:p>
        </w:tc>
      </w:tr>
      <w:tr w:rsidR="00015154" w:rsidRPr="00441637" w14:paraId="5473184E" w14:textId="77777777" w:rsidTr="00114809">
        <w:tc>
          <w:tcPr>
            <w:tcW w:w="1975" w:type="dxa"/>
            <w:vMerge w:val="restart"/>
          </w:tcPr>
          <w:p w14:paraId="6ED02BFE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2913" w:type="dxa"/>
          </w:tcPr>
          <w:p w14:paraId="4334903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528E031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2D18A90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40" w:type="dxa"/>
          </w:tcPr>
          <w:p w14:paraId="2618283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0, 4.08]</w:t>
            </w:r>
          </w:p>
        </w:tc>
        <w:tc>
          <w:tcPr>
            <w:tcW w:w="1066" w:type="dxa"/>
          </w:tcPr>
          <w:p w14:paraId="07CB76D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0" w:type="dxa"/>
            <w:gridSpan w:val="2"/>
          </w:tcPr>
          <w:p w14:paraId="239AB3B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74" w:type="dxa"/>
          </w:tcPr>
          <w:p w14:paraId="00ECD09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7, 4.76]</w:t>
            </w:r>
          </w:p>
        </w:tc>
        <w:tc>
          <w:tcPr>
            <w:tcW w:w="1137" w:type="dxa"/>
          </w:tcPr>
          <w:p w14:paraId="180A0BC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1BB188D9" w14:textId="77777777" w:rsidTr="00114809">
        <w:tc>
          <w:tcPr>
            <w:tcW w:w="1975" w:type="dxa"/>
            <w:vMerge/>
          </w:tcPr>
          <w:p w14:paraId="5E78381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450CEB7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283F79C3" w14:textId="77777777" w:rsidTr="00114809">
        <w:tc>
          <w:tcPr>
            <w:tcW w:w="1975" w:type="dxa"/>
            <w:vMerge/>
          </w:tcPr>
          <w:p w14:paraId="04DBC02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D677167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0476897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52833B7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40" w:type="dxa"/>
          </w:tcPr>
          <w:p w14:paraId="0F8D43C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77, 4.00]</w:t>
            </w:r>
          </w:p>
        </w:tc>
        <w:tc>
          <w:tcPr>
            <w:tcW w:w="1066" w:type="dxa"/>
          </w:tcPr>
          <w:p w14:paraId="396D49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0" w:type="dxa"/>
            <w:gridSpan w:val="2"/>
          </w:tcPr>
          <w:p w14:paraId="309C820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374" w:type="dxa"/>
          </w:tcPr>
          <w:p w14:paraId="7F3477F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62, 6.17]</w:t>
            </w:r>
          </w:p>
        </w:tc>
        <w:tc>
          <w:tcPr>
            <w:tcW w:w="1137" w:type="dxa"/>
          </w:tcPr>
          <w:p w14:paraId="1AEA440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25</w:t>
            </w:r>
          </w:p>
        </w:tc>
      </w:tr>
      <w:tr w:rsidR="00015154" w:rsidRPr="00441637" w14:paraId="06955763" w14:textId="77777777" w:rsidTr="00114809">
        <w:tc>
          <w:tcPr>
            <w:tcW w:w="1975" w:type="dxa"/>
            <w:vMerge/>
          </w:tcPr>
          <w:p w14:paraId="262EE57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024CAFB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4E8C027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dxa"/>
          </w:tcPr>
          <w:p w14:paraId="6C4725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440" w:type="dxa"/>
          </w:tcPr>
          <w:p w14:paraId="00701E2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7, 11.14]</w:t>
            </w:r>
          </w:p>
        </w:tc>
        <w:tc>
          <w:tcPr>
            <w:tcW w:w="1066" w:type="dxa"/>
          </w:tcPr>
          <w:p w14:paraId="684068F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0" w:type="dxa"/>
            <w:gridSpan w:val="2"/>
          </w:tcPr>
          <w:p w14:paraId="0A08E16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374" w:type="dxa"/>
          </w:tcPr>
          <w:p w14:paraId="11BBAE1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7, 11.14]</w:t>
            </w:r>
          </w:p>
        </w:tc>
        <w:tc>
          <w:tcPr>
            <w:tcW w:w="1137" w:type="dxa"/>
          </w:tcPr>
          <w:p w14:paraId="68119BD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</w:tr>
      <w:tr w:rsidR="00015154" w:rsidRPr="00441637" w14:paraId="0E15DFC8" w14:textId="77777777" w:rsidTr="00114809">
        <w:tc>
          <w:tcPr>
            <w:tcW w:w="1975" w:type="dxa"/>
            <w:vMerge/>
          </w:tcPr>
          <w:p w14:paraId="2A462C3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11BC745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01B89B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2227CEE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C39045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6267F2E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48DDEFB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054225F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55B7FA9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3998405D" w14:textId="77777777" w:rsidTr="00114809">
        <w:tc>
          <w:tcPr>
            <w:tcW w:w="1975" w:type="dxa"/>
            <w:vMerge/>
          </w:tcPr>
          <w:p w14:paraId="7836BC7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6E92600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1963C91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2426FB5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40" w:type="dxa"/>
          </w:tcPr>
          <w:p w14:paraId="0685B72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19, 24.33]</w:t>
            </w:r>
          </w:p>
        </w:tc>
        <w:tc>
          <w:tcPr>
            <w:tcW w:w="1066" w:type="dxa"/>
          </w:tcPr>
          <w:p w14:paraId="52CF94D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0" w:type="dxa"/>
            <w:gridSpan w:val="2"/>
          </w:tcPr>
          <w:p w14:paraId="008D5E1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374" w:type="dxa"/>
          </w:tcPr>
          <w:p w14:paraId="4A5E458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19, 24.33]</w:t>
            </w:r>
          </w:p>
        </w:tc>
        <w:tc>
          <w:tcPr>
            <w:tcW w:w="1137" w:type="dxa"/>
          </w:tcPr>
          <w:p w14:paraId="1D9D60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53</w:t>
            </w:r>
          </w:p>
        </w:tc>
      </w:tr>
      <w:tr w:rsidR="00015154" w:rsidRPr="00441637" w14:paraId="2D2684C6" w14:textId="77777777" w:rsidTr="00114809">
        <w:tc>
          <w:tcPr>
            <w:tcW w:w="1975" w:type="dxa"/>
            <w:vMerge/>
          </w:tcPr>
          <w:p w14:paraId="20EA151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4F37DD0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1829150D" w14:textId="77777777" w:rsidTr="00114809">
        <w:tc>
          <w:tcPr>
            <w:tcW w:w="1975" w:type="dxa"/>
            <w:vMerge/>
          </w:tcPr>
          <w:p w14:paraId="39C05AC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36641C8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24F65AD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1A06D08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40" w:type="dxa"/>
          </w:tcPr>
          <w:p w14:paraId="1279B0C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6, 5.40]</w:t>
            </w:r>
          </w:p>
        </w:tc>
        <w:tc>
          <w:tcPr>
            <w:tcW w:w="1066" w:type="dxa"/>
          </w:tcPr>
          <w:p w14:paraId="617F291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0" w:type="dxa"/>
            <w:gridSpan w:val="2"/>
          </w:tcPr>
          <w:p w14:paraId="66593C8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374" w:type="dxa"/>
          </w:tcPr>
          <w:p w14:paraId="08744F6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1, 6.07]</w:t>
            </w:r>
          </w:p>
        </w:tc>
        <w:tc>
          <w:tcPr>
            <w:tcW w:w="1137" w:type="dxa"/>
          </w:tcPr>
          <w:p w14:paraId="7116F10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8</w:t>
            </w:r>
          </w:p>
        </w:tc>
      </w:tr>
      <w:tr w:rsidR="00015154" w:rsidRPr="00441637" w14:paraId="6938AD09" w14:textId="77777777" w:rsidTr="00114809">
        <w:tc>
          <w:tcPr>
            <w:tcW w:w="1975" w:type="dxa"/>
            <w:vMerge/>
          </w:tcPr>
          <w:p w14:paraId="7B194B1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462BA7A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2A989D6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3BDA81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40" w:type="dxa"/>
          </w:tcPr>
          <w:p w14:paraId="48B5874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6, 5.40]</w:t>
            </w:r>
          </w:p>
        </w:tc>
        <w:tc>
          <w:tcPr>
            <w:tcW w:w="1066" w:type="dxa"/>
          </w:tcPr>
          <w:p w14:paraId="77148A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0" w:type="dxa"/>
            <w:gridSpan w:val="2"/>
          </w:tcPr>
          <w:p w14:paraId="6A1C22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74" w:type="dxa"/>
          </w:tcPr>
          <w:p w14:paraId="547767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5, 5.39]</w:t>
            </w:r>
          </w:p>
        </w:tc>
        <w:tc>
          <w:tcPr>
            <w:tcW w:w="1137" w:type="dxa"/>
          </w:tcPr>
          <w:p w14:paraId="03C9A12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5</w:t>
            </w:r>
          </w:p>
        </w:tc>
      </w:tr>
      <w:tr w:rsidR="00015154" w:rsidRPr="00441637" w14:paraId="4B0CABB1" w14:textId="77777777" w:rsidTr="00114809">
        <w:tc>
          <w:tcPr>
            <w:tcW w:w="1975" w:type="dxa"/>
            <w:vMerge/>
          </w:tcPr>
          <w:p w14:paraId="3E5317DF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14C7AB8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6FCD095A" w14:textId="77777777" w:rsidTr="00114809">
        <w:tc>
          <w:tcPr>
            <w:tcW w:w="1975" w:type="dxa"/>
            <w:vMerge/>
          </w:tcPr>
          <w:p w14:paraId="402387F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E248A7E" w14:textId="4E29FD93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Ahmed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4AE1C33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520BCF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40" w:type="dxa"/>
          </w:tcPr>
          <w:p w14:paraId="2A19DC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0, 4.08]</w:t>
            </w:r>
          </w:p>
        </w:tc>
        <w:tc>
          <w:tcPr>
            <w:tcW w:w="1066" w:type="dxa"/>
          </w:tcPr>
          <w:p w14:paraId="3D31F0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0" w:type="dxa"/>
            <w:gridSpan w:val="2"/>
          </w:tcPr>
          <w:p w14:paraId="3FDC44F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74" w:type="dxa"/>
          </w:tcPr>
          <w:p w14:paraId="004F6C4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7, 4.76]</w:t>
            </w:r>
          </w:p>
        </w:tc>
        <w:tc>
          <w:tcPr>
            <w:tcW w:w="1137" w:type="dxa"/>
          </w:tcPr>
          <w:p w14:paraId="01FA063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117AF339" w14:textId="77777777" w:rsidTr="00114809">
        <w:tc>
          <w:tcPr>
            <w:tcW w:w="1975" w:type="dxa"/>
            <w:vMerge/>
          </w:tcPr>
          <w:p w14:paraId="27ECB1B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3E6A0F4C" w14:textId="138A103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urnot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6</w:t>
            </w:r>
          </w:p>
        </w:tc>
        <w:tc>
          <w:tcPr>
            <w:tcW w:w="1123" w:type="dxa"/>
          </w:tcPr>
          <w:p w14:paraId="05D9A65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09CEEEE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40" w:type="dxa"/>
          </w:tcPr>
          <w:p w14:paraId="62B026E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0, 3.90]</w:t>
            </w:r>
          </w:p>
        </w:tc>
        <w:tc>
          <w:tcPr>
            <w:tcW w:w="1066" w:type="dxa"/>
          </w:tcPr>
          <w:p w14:paraId="1AD23A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0" w:type="dxa"/>
            <w:gridSpan w:val="2"/>
          </w:tcPr>
          <w:p w14:paraId="0E1A0EC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374" w:type="dxa"/>
          </w:tcPr>
          <w:p w14:paraId="18B57B1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9, 4.97]</w:t>
            </w:r>
          </w:p>
        </w:tc>
        <w:tc>
          <w:tcPr>
            <w:tcW w:w="1137" w:type="dxa"/>
          </w:tcPr>
          <w:p w14:paraId="05405EA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5</w:t>
            </w:r>
          </w:p>
        </w:tc>
      </w:tr>
      <w:tr w:rsidR="00015154" w:rsidRPr="00441637" w14:paraId="76F3FB97" w14:textId="77777777" w:rsidTr="00114809">
        <w:tc>
          <w:tcPr>
            <w:tcW w:w="1975" w:type="dxa"/>
            <w:vMerge/>
          </w:tcPr>
          <w:p w14:paraId="34D1960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775F0A5" w14:textId="441AE724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FA415A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329DE32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6E210B2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40" w:type="dxa"/>
          </w:tcPr>
          <w:p w14:paraId="04B53D1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7, 5.36]</w:t>
            </w:r>
          </w:p>
        </w:tc>
        <w:tc>
          <w:tcPr>
            <w:tcW w:w="1066" w:type="dxa"/>
          </w:tcPr>
          <w:p w14:paraId="37F5937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0" w:type="dxa"/>
            <w:gridSpan w:val="2"/>
          </w:tcPr>
          <w:p w14:paraId="63271C9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374" w:type="dxa"/>
          </w:tcPr>
          <w:p w14:paraId="6E8096F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0, 6.68]</w:t>
            </w:r>
          </w:p>
        </w:tc>
        <w:tc>
          <w:tcPr>
            <w:tcW w:w="1137" w:type="dxa"/>
          </w:tcPr>
          <w:p w14:paraId="562C277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</w:tr>
      <w:tr w:rsidR="00015154" w:rsidRPr="00441637" w14:paraId="67011D7D" w14:textId="77777777" w:rsidTr="00114809">
        <w:tc>
          <w:tcPr>
            <w:tcW w:w="1975" w:type="dxa"/>
            <w:vMerge/>
          </w:tcPr>
          <w:p w14:paraId="0907C28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9BD58AF" w14:textId="52C6440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a</w:t>
            </w:r>
          </w:p>
        </w:tc>
        <w:tc>
          <w:tcPr>
            <w:tcW w:w="1123" w:type="dxa"/>
          </w:tcPr>
          <w:p w14:paraId="3FFFDD2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55D522F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40" w:type="dxa"/>
          </w:tcPr>
          <w:p w14:paraId="6CAB8E8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5, 3.52]</w:t>
            </w:r>
          </w:p>
        </w:tc>
        <w:tc>
          <w:tcPr>
            <w:tcW w:w="1066" w:type="dxa"/>
          </w:tcPr>
          <w:p w14:paraId="0C88F79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0" w:type="dxa"/>
            <w:gridSpan w:val="2"/>
          </w:tcPr>
          <w:p w14:paraId="7D8E33A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74" w:type="dxa"/>
          </w:tcPr>
          <w:p w14:paraId="535FFCB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4, 4.12]</w:t>
            </w:r>
          </w:p>
        </w:tc>
        <w:tc>
          <w:tcPr>
            <w:tcW w:w="1137" w:type="dxa"/>
          </w:tcPr>
          <w:p w14:paraId="246F905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7</w:t>
            </w:r>
          </w:p>
        </w:tc>
      </w:tr>
      <w:tr w:rsidR="00015154" w:rsidRPr="00441637" w14:paraId="74382AAF" w14:textId="77777777" w:rsidTr="00114809">
        <w:tc>
          <w:tcPr>
            <w:tcW w:w="1975" w:type="dxa"/>
            <w:vMerge/>
          </w:tcPr>
          <w:p w14:paraId="30D533F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E37E96A" w14:textId="1A9B62B9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b</w:t>
            </w:r>
          </w:p>
        </w:tc>
        <w:tc>
          <w:tcPr>
            <w:tcW w:w="1123" w:type="dxa"/>
          </w:tcPr>
          <w:p w14:paraId="4202816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752BADB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40" w:type="dxa"/>
          </w:tcPr>
          <w:p w14:paraId="27B499D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0, 4.34]</w:t>
            </w:r>
          </w:p>
        </w:tc>
        <w:tc>
          <w:tcPr>
            <w:tcW w:w="1066" w:type="dxa"/>
          </w:tcPr>
          <w:p w14:paraId="567E2B2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0" w:type="dxa"/>
            <w:gridSpan w:val="2"/>
          </w:tcPr>
          <w:p w14:paraId="414AB93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74" w:type="dxa"/>
          </w:tcPr>
          <w:p w14:paraId="6AB0F78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8, 5.65]</w:t>
            </w:r>
          </w:p>
        </w:tc>
        <w:tc>
          <w:tcPr>
            <w:tcW w:w="1137" w:type="dxa"/>
          </w:tcPr>
          <w:p w14:paraId="2213FF5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3</w:t>
            </w:r>
          </w:p>
        </w:tc>
      </w:tr>
      <w:tr w:rsidR="00015154" w:rsidRPr="00441637" w14:paraId="4E30D800" w14:textId="77777777" w:rsidTr="00114809">
        <w:tc>
          <w:tcPr>
            <w:tcW w:w="1975" w:type="dxa"/>
            <w:vMerge/>
          </w:tcPr>
          <w:p w14:paraId="29CA799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7A7F6DD" w14:textId="3396E978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Lennestal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61B6680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2DC1DC6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40" w:type="dxa"/>
          </w:tcPr>
          <w:p w14:paraId="0130A7D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3, 3.92]</w:t>
            </w:r>
          </w:p>
        </w:tc>
        <w:tc>
          <w:tcPr>
            <w:tcW w:w="1066" w:type="dxa"/>
          </w:tcPr>
          <w:p w14:paraId="42A4CAB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0" w:type="dxa"/>
            <w:gridSpan w:val="2"/>
          </w:tcPr>
          <w:p w14:paraId="4700900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374" w:type="dxa"/>
          </w:tcPr>
          <w:p w14:paraId="7BA1B2B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77, 4.82]</w:t>
            </w:r>
          </w:p>
        </w:tc>
        <w:tc>
          <w:tcPr>
            <w:tcW w:w="1137" w:type="dxa"/>
          </w:tcPr>
          <w:p w14:paraId="0552A28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6</w:t>
            </w:r>
          </w:p>
        </w:tc>
      </w:tr>
      <w:tr w:rsidR="00015154" w:rsidRPr="00441637" w14:paraId="3EAC3B22" w14:textId="77777777" w:rsidTr="00114809">
        <w:tc>
          <w:tcPr>
            <w:tcW w:w="1975" w:type="dxa"/>
            <w:vMerge/>
          </w:tcPr>
          <w:p w14:paraId="42DB472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1446945" w14:textId="4AC44DC1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6887635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2CF9FFF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40" w:type="dxa"/>
          </w:tcPr>
          <w:p w14:paraId="0DDD123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3, 5.35]</w:t>
            </w:r>
          </w:p>
        </w:tc>
        <w:tc>
          <w:tcPr>
            <w:tcW w:w="1066" w:type="dxa"/>
          </w:tcPr>
          <w:p w14:paraId="7510113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0" w:type="dxa"/>
            <w:gridSpan w:val="2"/>
          </w:tcPr>
          <w:p w14:paraId="0471009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374" w:type="dxa"/>
          </w:tcPr>
          <w:p w14:paraId="7E2F53C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31, 5.54]</w:t>
            </w:r>
          </w:p>
        </w:tc>
        <w:tc>
          <w:tcPr>
            <w:tcW w:w="1137" w:type="dxa"/>
          </w:tcPr>
          <w:p w14:paraId="78ADCD5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7</w:t>
            </w:r>
          </w:p>
        </w:tc>
      </w:tr>
      <w:tr w:rsidR="00015154" w:rsidRPr="00441637" w14:paraId="6889A052" w14:textId="77777777" w:rsidTr="00114809">
        <w:tc>
          <w:tcPr>
            <w:tcW w:w="1975" w:type="dxa"/>
            <w:vMerge/>
          </w:tcPr>
          <w:p w14:paraId="706552C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A267F4D" w14:textId="1A2C2362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Porta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206386">
              <w:rPr>
                <w:rFonts w:ascii="Times New Roman" w:hAnsi="Times New Roman" w:cs="Times New Roman"/>
                <w:szCs w:val="22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31EE9E7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7" w:type="dxa"/>
          </w:tcPr>
          <w:p w14:paraId="2A43027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40" w:type="dxa"/>
          </w:tcPr>
          <w:p w14:paraId="67C18B8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7, 4.17]</w:t>
            </w:r>
          </w:p>
        </w:tc>
        <w:tc>
          <w:tcPr>
            <w:tcW w:w="1066" w:type="dxa"/>
          </w:tcPr>
          <w:p w14:paraId="0711C7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0" w:type="dxa"/>
            <w:gridSpan w:val="2"/>
          </w:tcPr>
          <w:p w14:paraId="5024375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374" w:type="dxa"/>
          </w:tcPr>
          <w:p w14:paraId="186AF16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0, 5.48]</w:t>
            </w:r>
          </w:p>
        </w:tc>
        <w:tc>
          <w:tcPr>
            <w:tcW w:w="1137" w:type="dxa"/>
          </w:tcPr>
          <w:p w14:paraId="59BAA64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5</w:t>
            </w:r>
          </w:p>
        </w:tc>
      </w:tr>
      <w:tr w:rsidR="00015154" w:rsidRPr="00441637" w14:paraId="5E2EB08E" w14:textId="77777777" w:rsidTr="00114809">
        <w:tc>
          <w:tcPr>
            <w:tcW w:w="1975" w:type="dxa"/>
            <w:vMerge w:val="restart"/>
          </w:tcPr>
          <w:p w14:paraId="02D86247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Preterm delivery</w:t>
            </w:r>
          </w:p>
        </w:tc>
        <w:tc>
          <w:tcPr>
            <w:tcW w:w="2913" w:type="dxa"/>
          </w:tcPr>
          <w:p w14:paraId="423EF44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23" w:type="dxa"/>
          </w:tcPr>
          <w:p w14:paraId="042DB09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7" w:type="dxa"/>
          </w:tcPr>
          <w:p w14:paraId="67DB8FA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40" w:type="dxa"/>
          </w:tcPr>
          <w:p w14:paraId="6D23DA5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0, 2.13]</w:t>
            </w:r>
          </w:p>
        </w:tc>
        <w:tc>
          <w:tcPr>
            <w:tcW w:w="1066" w:type="dxa"/>
          </w:tcPr>
          <w:p w14:paraId="137CAE3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134A08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74" w:type="dxa"/>
          </w:tcPr>
          <w:p w14:paraId="4AFFB42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4, 2.76]</w:t>
            </w:r>
          </w:p>
        </w:tc>
        <w:tc>
          <w:tcPr>
            <w:tcW w:w="1137" w:type="dxa"/>
          </w:tcPr>
          <w:p w14:paraId="4EB0580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3</w:t>
            </w:r>
          </w:p>
        </w:tc>
      </w:tr>
      <w:tr w:rsidR="00015154" w:rsidRPr="00441637" w14:paraId="08BFEC47" w14:textId="77777777" w:rsidTr="00114809">
        <w:tc>
          <w:tcPr>
            <w:tcW w:w="1975" w:type="dxa"/>
            <w:vMerge/>
          </w:tcPr>
          <w:p w14:paraId="40381C84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43AAC12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</w:tr>
      <w:tr w:rsidR="00015154" w:rsidRPr="00441637" w14:paraId="6407BE2A" w14:textId="77777777" w:rsidTr="00114809">
        <w:tc>
          <w:tcPr>
            <w:tcW w:w="1975" w:type="dxa"/>
            <w:vMerge/>
          </w:tcPr>
          <w:p w14:paraId="45D818BD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E39E64D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Prospective cohort studies</w:t>
            </w:r>
          </w:p>
        </w:tc>
        <w:tc>
          <w:tcPr>
            <w:tcW w:w="1123" w:type="dxa"/>
          </w:tcPr>
          <w:p w14:paraId="5E44D11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7" w:type="dxa"/>
          </w:tcPr>
          <w:p w14:paraId="111562C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40" w:type="dxa"/>
          </w:tcPr>
          <w:p w14:paraId="7C7A36F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8, 1.82]</w:t>
            </w:r>
          </w:p>
        </w:tc>
        <w:tc>
          <w:tcPr>
            <w:tcW w:w="1066" w:type="dxa"/>
          </w:tcPr>
          <w:p w14:paraId="779B8C0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980" w:type="dxa"/>
            <w:gridSpan w:val="2"/>
          </w:tcPr>
          <w:p w14:paraId="2558C55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74" w:type="dxa"/>
          </w:tcPr>
          <w:p w14:paraId="59973C6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01, 2.24]</w:t>
            </w:r>
          </w:p>
        </w:tc>
        <w:tc>
          <w:tcPr>
            <w:tcW w:w="1137" w:type="dxa"/>
          </w:tcPr>
          <w:p w14:paraId="19F4EB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4</w:t>
            </w:r>
          </w:p>
        </w:tc>
      </w:tr>
      <w:tr w:rsidR="00015154" w:rsidRPr="00441637" w14:paraId="186BC371" w14:textId="77777777" w:rsidTr="00114809">
        <w:tc>
          <w:tcPr>
            <w:tcW w:w="1975" w:type="dxa"/>
            <w:vMerge/>
          </w:tcPr>
          <w:p w14:paraId="18173A2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E1EF5C2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etrospective cohort studies</w:t>
            </w:r>
          </w:p>
        </w:tc>
        <w:tc>
          <w:tcPr>
            <w:tcW w:w="1123" w:type="dxa"/>
          </w:tcPr>
          <w:p w14:paraId="14C6FC8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30D293D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40" w:type="dxa"/>
          </w:tcPr>
          <w:p w14:paraId="197EA64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2.13, 3.16]</w:t>
            </w:r>
          </w:p>
        </w:tc>
        <w:tc>
          <w:tcPr>
            <w:tcW w:w="1066" w:type="dxa"/>
          </w:tcPr>
          <w:p w14:paraId="2ABDBF5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4C626CB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74" w:type="dxa"/>
          </w:tcPr>
          <w:p w14:paraId="76F232F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8, 6.14]</w:t>
            </w:r>
          </w:p>
        </w:tc>
        <w:tc>
          <w:tcPr>
            <w:tcW w:w="1137" w:type="dxa"/>
          </w:tcPr>
          <w:p w14:paraId="449B648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</w:tr>
      <w:tr w:rsidR="00015154" w:rsidRPr="00441637" w14:paraId="4D08D4E5" w14:textId="77777777" w:rsidTr="00114809">
        <w:tc>
          <w:tcPr>
            <w:tcW w:w="1975" w:type="dxa"/>
            <w:vMerge/>
          </w:tcPr>
          <w:p w14:paraId="7935955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7AE71BD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Case-controlled studies</w:t>
            </w:r>
          </w:p>
        </w:tc>
        <w:tc>
          <w:tcPr>
            <w:tcW w:w="1123" w:type="dxa"/>
          </w:tcPr>
          <w:p w14:paraId="1A4E186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410A2E5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EA05EB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6" w:type="dxa"/>
          </w:tcPr>
          <w:p w14:paraId="295DE17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gridSpan w:val="2"/>
          </w:tcPr>
          <w:p w14:paraId="119FE71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</w:tcPr>
          <w:p w14:paraId="3E71ABD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7" w:type="dxa"/>
          </w:tcPr>
          <w:p w14:paraId="29DAE1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-</w:t>
            </w:r>
          </w:p>
        </w:tc>
      </w:tr>
      <w:tr w:rsidR="00015154" w:rsidRPr="00441637" w14:paraId="35F81BD0" w14:textId="77777777" w:rsidTr="00114809">
        <w:tc>
          <w:tcPr>
            <w:tcW w:w="1975" w:type="dxa"/>
            <w:vMerge/>
          </w:tcPr>
          <w:p w14:paraId="66DC2B4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27755E0C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Randomized-controlled trials</w:t>
            </w:r>
          </w:p>
        </w:tc>
        <w:tc>
          <w:tcPr>
            <w:tcW w:w="1123" w:type="dxa"/>
          </w:tcPr>
          <w:p w14:paraId="5CA5B39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dxa"/>
          </w:tcPr>
          <w:p w14:paraId="5BE8BC9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0A98DBC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40, 1.51]</w:t>
            </w:r>
          </w:p>
        </w:tc>
        <w:tc>
          <w:tcPr>
            <w:tcW w:w="1066" w:type="dxa"/>
          </w:tcPr>
          <w:p w14:paraId="25344E1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80" w:type="dxa"/>
            <w:gridSpan w:val="2"/>
          </w:tcPr>
          <w:p w14:paraId="62A4984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74" w:type="dxa"/>
          </w:tcPr>
          <w:p w14:paraId="5F73BAE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40, 1.51]</w:t>
            </w:r>
          </w:p>
        </w:tc>
        <w:tc>
          <w:tcPr>
            <w:tcW w:w="1137" w:type="dxa"/>
          </w:tcPr>
          <w:p w14:paraId="75D6369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46</w:t>
            </w:r>
          </w:p>
        </w:tc>
      </w:tr>
      <w:tr w:rsidR="00015154" w:rsidRPr="00441637" w14:paraId="36F66ABE" w14:textId="77777777" w:rsidTr="00114809">
        <w:tc>
          <w:tcPr>
            <w:tcW w:w="1975" w:type="dxa"/>
            <w:vMerge/>
          </w:tcPr>
          <w:p w14:paraId="0A4FCAD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322455A5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Drug classes</w:t>
            </w:r>
          </w:p>
        </w:tc>
      </w:tr>
      <w:tr w:rsidR="00015154" w:rsidRPr="00441637" w14:paraId="25BEC240" w14:textId="77777777" w:rsidTr="00114809">
        <w:tc>
          <w:tcPr>
            <w:tcW w:w="1975" w:type="dxa"/>
            <w:vMerge/>
          </w:tcPr>
          <w:p w14:paraId="2669BFA9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1EA788E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CEIs</w:t>
            </w:r>
          </w:p>
        </w:tc>
        <w:tc>
          <w:tcPr>
            <w:tcW w:w="1123" w:type="dxa"/>
          </w:tcPr>
          <w:p w14:paraId="5B1FC85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7" w:type="dxa"/>
          </w:tcPr>
          <w:p w14:paraId="6D55628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40" w:type="dxa"/>
          </w:tcPr>
          <w:p w14:paraId="7FB1ECB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83, 2.59]</w:t>
            </w:r>
          </w:p>
        </w:tc>
        <w:tc>
          <w:tcPr>
            <w:tcW w:w="1066" w:type="dxa"/>
          </w:tcPr>
          <w:p w14:paraId="67D25B1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0BFCF63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74" w:type="dxa"/>
          </w:tcPr>
          <w:p w14:paraId="027D8D2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9, 3.70]</w:t>
            </w:r>
          </w:p>
        </w:tc>
        <w:tc>
          <w:tcPr>
            <w:tcW w:w="1137" w:type="dxa"/>
          </w:tcPr>
          <w:p w14:paraId="259D7C8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5</w:t>
            </w:r>
          </w:p>
        </w:tc>
      </w:tr>
      <w:tr w:rsidR="00015154" w:rsidRPr="00441637" w14:paraId="72B064B9" w14:textId="77777777" w:rsidTr="00114809">
        <w:tc>
          <w:tcPr>
            <w:tcW w:w="1975" w:type="dxa"/>
            <w:vMerge/>
          </w:tcPr>
          <w:p w14:paraId="222EEA1E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7CD844B5" w14:textId="77777777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</w:rPr>
              <w:t>Only ARBs</w:t>
            </w:r>
          </w:p>
        </w:tc>
        <w:tc>
          <w:tcPr>
            <w:tcW w:w="1123" w:type="dxa"/>
          </w:tcPr>
          <w:p w14:paraId="0FD0BC5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</w:tcPr>
          <w:p w14:paraId="55D6B86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296D8DA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6, 1.51]</w:t>
            </w:r>
          </w:p>
        </w:tc>
        <w:tc>
          <w:tcPr>
            <w:tcW w:w="1066" w:type="dxa"/>
          </w:tcPr>
          <w:p w14:paraId="6AE1178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0" w:type="dxa"/>
            <w:gridSpan w:val="2"/>
          </w:tcPr>
          <w:p w14:paraId="584FEB7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74" w:type="dxa"/>
          </w:tcPr>
          <w:p w14:paraId="0D09C74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57, 1.69]</w:t>
            </w:r>
          </w:p>
        </w:tc>
        <w:tc>
          <w:tcPr>
            <w:tcW w:w="1137" w:type="dxa"/>
          </w:tcPr>
          <w:p w14:paraId="4B2F5A84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95</w:t>
            </w:r>
          </w:p>
        </w:tc>
      </w:tr>
      <w:tr w:rsidR="00015154" w:rsidRPr="00441637" w14:paraId="52C54477" w14:textId="77777777" w:rsidTr="00114809">
        <w:tc>
          <w:tcPr>
            <w:tcW w:w="1975" w:type="dxa"/>
            <w:vMerge/>
          </w:tcPr>
          <w:p w14:paraId="7415073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gridSpan w:val="9"/>
          </w:tcPr>
          <w:p w14:paraId="65C1B18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  <w:i/>
                <w:iCs/>
              </w:rPr>
              <w:t>Exclusion of a single study</w:t>
            </w:r>
          </w:p>
        </w:tc>
      </w:tr>
      <w:tr w:rsidR="00015154" w:rsidRPr="00441637" w14:paraId="3DE40607" w14:textId="77777777" w:rsidTr="00114809">
        <w:tc>
          <w:tcPr>
            <w:tcW w:w="1975" w:type="dxa"/>
            <w:vMerge/>
          </w:tcPr>
          <w:p w14:paraId="74E065B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FAA16AF" w14:textId="5BC48319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Ahmed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1B351A4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5F3D11E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40" w:type="dxa"/>
          </w:tcPr>
          <w:p w14:paraId="44E54A3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5, 2.36]</w:t>
            </w:r>
          </w:p>
        </w:tc>
        <w:tc>
          <w:tcPr>
            <w:tcW w:w="1066" w:type="dxa"/>
          </w:tcPr>
          <w:p w14:paraId="2B5C5A9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10C71C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74" w:type="dxa"/>
          </w:tcPr>
          <w:p w14:paraId="2575C31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20, 3.08]</w:t>
            </w:r>
          </w:p>
        </w:tc>
        <w:tc>
          <w:tcPr>
            <w:tcW w:w="1137" w:type="dxa"/>
          </w:tcPr>
          <w:p w14:paraId="31CA6DD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6</w:t>
            </w:r>
          </w:p>
        </w:tc>
      </w:tr>
      <w:tr w:rsidR="00015154" w:rsidRPr="00441637" w14:paraId="312F4978" w14:textId="77777777" w:rsidTr="00114809">
        <w:tc>
          <w:tcPr>
            <w:tcW w:w="1975" w:type="dxa"/>
            <w:vMerge/>
          </w:tcPr>
          <w:p w14:paraId="6FC8143B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9BD0588" w14:textId="479AED75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Chintamaneni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</w:t>
            </w:r>
          </w:p>
        </w:tc>
        <w:tc>
          <w:tcPr>
            <w:tcW w:w="1123" w:type="dxa"/>
          </w:tcPr>
          <w:p w14:paraId="138A140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332F911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40" w:type="dxa"/>
          </w:tcPr>
          <w:p w14:paraId="42DEB1F8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8, 1.68]</w:t>
            </w:r>
          </w:p>
        </w:tc>
        <w:tc>
          <w:tcPr>
            <w:tcW w:w="1066" w:type="dxa"/>
          </w:tcPr>
          <w:p w14:paraId="745E45E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80" w:type="dxa"/>
            <w:gridSpan w:val="2"/>
          </w:tcPr>
          <w:p w14:paraId="5FAD258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74" w:type="dxa"/>
          </w:tcPr>
          <w:p w14:paraId="1084BDA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4, 2.39]</w:t>
            </w:r>
          </w:p>
        </w:tc>
        <w:tc>
          <w:tcPr>
            <w:tcW w:w="1137" w:type="dxa"/>
          </w:tcPr>
          <w:p w14:paraId="4F6D5A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9</w:t>
            </w:r>
          </w:p>
        </w:tc>
      </w:tr>
      <w:tr w:rsidR="00015154" w:rsidRPr="00441637" w14:paraId="042C731B" w14:textId="77777777" w:rsidTr="00114809">
        <w:tc>
          <w:tcPr>
            <w:tcW w:w="1975" w:type="dxa"/>
            <w:vMerge/>
          </w:tcPr>
          <w:p w14:paraId="7E224B38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4ACA041" w14:textId="61EB4C0E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Colvin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4</w:t>
            </w:r>
          </w:p>
        </w:tc>
        <w:tc>
          <w:tcPr>
            <w:tcW w:w="1123" w:type="dxa"/>
          </w:tcPr>
          <w:p w14:paraId="6D8C894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437BFE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40" w:type="dxa"/>
          </w:tcPr>
          <w:p w14:paraId="06DE6E7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0, 2.02]</w:t>
            </w:r>
          </w:p>
        </w:tc>
        <w:tc>
          <w:tcPr>
            <w:tcW w:w="1066" w:type="dxa"/>
          </w:tcPr>
          <w:p w14:paraId="1E4033B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200C58E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74" w:type="dxa"/>
          </w:tcPr>
          <w:p w14:paraId="14BA9D7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89, 2.58]</w:t>
            </w:r>
          </w:p>
        </w:tc>
        <w:tc>
          <w:tcPr>
            <w:tcW w:w="1137" w:type="dxa"/>
          </w:tcPr>
          <w:p w14:paraId="5636822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12</w:t>
            </w:r>
          </w:p>
        </w:tc>
      </w:tr>
      <w:tr w:rsidR="00015154" w:rsidRPr="00441637" w14:paraId="6980DBCE" w14:textId="77777777" w:rsidTr="00114809">
        <w:tc>
          <w:tcPr>
            <w:tcW w:w="1975" w:type="dxa"/>
            <w:vMerge/>
          </w:tcPr>
          <w:p w14:paraId="3848913A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2F81D4F" w14:textId="78C5F954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565249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138945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1431A0A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40" w:type="dxa"/>
          </w:tcPr>
          <w:p w14:paraId="4EEC232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7, 2.13]</w:t>
            </w:r>
          </w:p>
        </w:tc>
        <w:tc>
          <w:tcPr>
            <w:tcW w:w="1066" w:type="dxa"/>
          </w:tcPr>
          <w:p w14:paraId="540E0AE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9C60BE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74" w:type="dxa"/>
          </w:tcPr>
          <w:p w14:paraId="7DC4572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5, 2.93]</w:t>
            </w:r>
          </w:p>
        </w:tc>
        <w:tc>
          <w:tcPr>
            <w:tcW w:w="1137" w:type="dxa"/>
          </w:tcPr>
          <w:p w14:paraId="7050DED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8</w:t>
            </w:r>
          </w:p>
        </w:tc>
      </w:tr>
      <w:tr w:rsidR="00015154" w:rsidRPr="00441637" w14:paraId="3AB2C387" w14:textId="77777777" w:rsidTr="00114809">
        <w:tc>
          <w:tcPr>
            <w:tcW w:w="1975" w:type="dxa"/>
            <w:vMerge/>
          </w:tcPr>
          <w:p w14:paraId="0F7D4CA0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4F140FC" w14:textId="03875D63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a</w:t>
            </w:r>
          </w:p>
        </w:tc>
        <w:tc>
          <w:tcPr>
            <w:tcW w:w="1123" w:type="dxa"/>
          </w:tcPr>
          <w:p w14:paraId="4656D97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0CE2775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40" w:type="dxa"/>
          </w:tcPr>
          <w:p w14:paraId="6709F44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75, 2.38]</w:t>
            </w:r>
          </w:p>
        </w:tc>
        <w:tc>
          <w:tcPr>
            <w:tcW w:w="1066" w:type="dxa"/>
          </w:tcPr>
          <w:p w14:paraId="03ED9BF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4D86225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74" w:type="dxa"/>
          </w:tcPr>
          <w:p w14:paraId="2DE0068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4, 3.05]</w:t>
            </w:r>
          </w:p>
        </w:tc>
        <w:tc>
          <w:tcPr>
            <w:tcW w:w="1137" w:type="dxa"/>
          </w:tcPr>
          <w:p w14:paraId="06670EE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1</w:t>
            </w:r>
          </w:p>
        </w:tc>
      </w:tr>
      <w:tr w:rsidR="00015154" w:rsidRPr="00441637" w14:paraId="03DE7B62" w14:textId="77777777" w:rsidTr="00114809">
        <w:tc>
          <w:tcPr>
            <w:tcW w:w="1975" w:type="dxa"/>
            <w:vMerge/>
          </w:tcPr>
          <w:p w14:paraId="7703DA3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9D6AD4B" w14:textId="2279A9D2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8b</w:t>
            </w:r>
          </w:p>
        </w:tc>
        <w:tc>
          <w:tcPr>
            <w:tcW w:w="1123" w:type="dxa"/>
          </w:tcPr>
          <w:p w14:paraId="6BC2FD4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327B36E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40" w:type="dxa"/>
          </w:tcPr>
          <w:p w14:paraId="3BF6190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5, 2.27]</w:t>
            </w:r>
          </w:p>
        </w:tc>
        <w:tc>
          <w:tcPr>
            <w:tcW w:w="1066" w:type="dxa"/>
          </w:tcPr>
          <w:p w14:paraId="6B2BFF75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1F40F63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74" w:type="dxa"/>
          </w:tcPr>
          <w:p w14:paraId="5AFF016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9, 3.06]</w:t>
            </w:r>
          </w:p>
        </w:tc>
        <w:tc>
          <w:tcPr>
            <w:tcW w:w="1137" w:type="dxa"/>
          </w:tcPr>
          <w:p w14:paraId="03E5043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6</w:t>
            </w:r>
          </w:p>
        </w:tc>
      </w:tr>
      <w:tr w:rsidR="00015154" w:rsidRPr="00441637" w14:paraId="026FCFCB" w14:textId="77777777" w:rsidTr="00114809">
        <w:tc>
          <w:tcPr>
            <w:tcW w:w="1975" w:type="dxa"/>
            <w:vMerge/>
          </w:tcPr>
          <w:p w14:paraId="09301F32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1629644F" w14:textId="0441311A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Pr="00441637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09</w:t>
            </w:r>
          </w:p>
        </w:tc>
        <w:tc>
          <w:tcPr>
            <w:tcW w:w="1123" w:type="dxa"/>
          </w:tcPr>
          <w:p w14:paraId="4CF9E571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29E409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440" w:type="dxa"/>
          </w:tcPr>
          <w:p w14:paraId="2C4C569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7, 2.11]</w:t>
            </w:r>
          </w:p>
        </w:tc>
        <w:tc>
          <w:tcPr>
            <w:tcW w:w="1066" w:type="dxa"/>
          </w:tcPr>
          <w:p w14:paraId="07A31E2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17C8673B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74" w:type="dxa"/>
          </w:tcPr>
          <w:p w14:paraId="7E2D0A96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5, 2.81]</w:t>
            </w:r>
          </w:p>
        </w:tc>
        <w:tc>
          <w:tcPr>
            <w:tcW w:w="1137" w:type="dxa"/>
          </w:tcPr>
          <w:p w14:paraId="20FC19A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7</w:t>
            </w:r>
          </w:p>
        </w:tc>
      </w:tr>
      <w:tr w:rsidR="00015154" w:rsidRPr="00441637" w14:paraId="0ABBDA7A" w14:textId="77777777" w:rsidTr="00114809">
        <w:tc>
          <w:tcPr>
            <w:tcW w:w="1975" w:type="dxa"/>
            <w:vMerge/>
          </w:tcPr>
          <w:p w14:paraId="168348DC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58ED68C" w14:textId="7D89CD1D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r w:rsidRPr="00441637">
              <w:rPr>
                <w:rFonts w:ascii="Times New Roman" w:hAnsi="Times New Roman" w:cs="Times New Roman"/>
                <w:szCs w:val="22"/>
              </w:rPr>
              <w:t>Porta</w:t>
            </w:r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1</w:t>
            </w:r>
          </w:p>
        </w:tc>
        <w:tc>
          <w:tcPr>
            <w:tcW w:w="1123" w:type="dxa"/>
          </w:tcPr>
          <w:p w14:paraId="13C9934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3724ADA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40" w:type="dxa"/>
          </w:tcPr>
          <w:p w14:paraId="1527318C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67, 2.24]</w:t>
            </w:r>
          </w:p>
        </w:tc>
        <w:tc>
          <w:tcPr>
            <w:tcW w:w="1066" w:type="dxa"/>
          </w:tcPr>
          <w:p w14:paraId="1BA472B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0ED1D2C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74" w:type="dxa"/>
          </w:tcPr>
          <w:p w14:paraId="22904FF9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12, 3.08]</w:t>
            </w:r>
          </w:p>
        </w:tc>
        <w:tc>
          <w:tcPr>
            <w:tcW w:w="1137" w:type="dxa"/>
          </w:tcPr>
          <w:p w14:paraId="1558CCF7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2</w:t>
            </w:r>
          </w:p>
        </w:tc>
      </w:tr>
      <w:tr w:rsidR="00015154" w:rsidRPr="00441637" w14:paraId="15429F53" w14:textId="77777777" w:rsidTr="00114809">
        <w:tc>
          <w:tcPr>
            <w:tcW w:w="1975" w:type="dxa"/>
            <w:vMerge/>
          </w:tcPr>
          <w:p w14:paraId="63B93D61" w14:textId="77777777" w:rsidR="00015154" w:rsidRPr="00441637" w:rsidRDefault="00015154" w:rsidP="0001515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5474A1E1" w14:textId="45EB5BFE" w:rsidR="00015154" w:rsidRPr="00441637" w:rsidRDefault="00015154" w:rsidP="00015154">
            <w:pPr>
              <w:spacing w:line="240" w:lineRule="auto"/>
              <w:ind w:left="11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1637">
              <w:rPr>
                <w:rFonts w:ascii="Times New Roman" w:hAnsi="Times New Roman" w:cs="Times New Roman"/>
                <w:szCs w:val="22"/>
              </w:rPr>
              <w:t>Vasilakis-Scaramozza</w:t>
            </w:r>
            <w:proofErr w:type="spellEnd"/>
            <w:r w:rsidR="00AE5B15" w:rsidRPr="00441637">
              <w:rPr>
                <w:rFonts w:ascii="Times New Roman" w:hAnsi="Times New Roman" w:cs="Times New Roman"/>
                <w:szCs w:val="22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szCs w:val="22"/>
              </w:rPr>
              <w:t>,</w:t>
            </w:r>
            <w:r w:rsidR="00565249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  <w:r w:rsidR="005C0978">
              <w:rPr>
                <w:rFonts w:ascii="Times New Roman" w:hAnsi="Times New Roman" w:cs="Times New Roman"/>
                <w:szCs w:val="22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szCs w:val="22"/>
              </w:rPr>
              <w:t xml:space="preserve"> 2013</w:t>
            </w:r>
          </w:p>
        </w:tc>
        <w:tc>
          <w:tcPr>
            <w:tcW w:w="1123" w:type="dxa"/>
          </w:tcPr>
          <w:p w14:paraId="1973274E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7" w:type="dxa"/>
          </w:tcPr>
          <w:p w14:paraId="71B7AAC2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40" w:type="dxa"/>
          </w:tcPr>
          <w:p w14:paraId="2E1EC2FF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1.59, 2.12]</w:t>
            </w:r>
          </w:p>
        </w:tc>
        <w:tc>
          <w:tcPr>
            <w:tcW w:w="1066" w:type="dxa"/>
          </w:tcPr>
          <w:p w14:paraId="6D2B877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980" w:type="dxa"/>
            <w:gridSpan w:val="2"/>
          </w:tcPr>
          <w:p w14:paraId="39F9412A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74" w:type="dxa"/>
          </w:tcPr>
          <w:p w14:paraId="2A45CD30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[0.97, 2.61]</w:t>
            </w:r>
          </w:p>
        </w:tc>
        <w:tc>
          <w:tcPr>
            <w:tcW w:w="1137" w:type="dxa"/>
          </w:tcPr>
          <w:p w14:paraId="52DD779D" w14:textId="77777777" w:rsidR="00015154" w:rsidRPr="00441637" w:rsidRDefault="00015154" w:rsidP="000151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1637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7C98E166" w14:textId="1B089136" w:rsidR="00062512" w:rsidRPr="00441637" w:rsidRDefault="00062512" w:rsidP="0001515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40F04F4D" w14:textId="5E1F11CA" w:rsidR="00062512" w:rsidRPr="00441637" w:rsidRDefault="00062512" w:rsidP="0001515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062512" w:rsidRPr="00441637" w:rsidSect="00B4575C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2E07D" w14:textId="77777777" w:rsidR="00D87DF4" w:rsidRDefault="00D87DF4" w:rsidP="00114809">
      <w:pPr>
        <w:spacing w:after="0" w:line="240" w:lineRule="auto"/>
      </w:pPr>
      <w:r>
        <w:separator/>
      </w:r>
    </w:p>
  </w:endnote>
  <w:endnote w:type="continuationSeparator" w:id="0">
    <w:p w14:paraId="6DA86AF4" w14:textId="77777777" w:rsidR="00D87DF4" w:rsidRDefault="00D87DF4" w:rsidP="001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00230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55C8BA" w14:textId="7371B814" w:rsidR="00206386" w:rsidRDefault="00206386" w:rsidP="001148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DC545" w14:textId="77777777" w:rsidR="00206386" w:rsidRDefault="00206386" w:rsidP="001148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2DA8A" w14:textId="77777777" w:rsidR="00206386" w:rsidRDefault="00206386" w:rsidP="00114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2773B" w14:textId="77777777" w:rsidR="00D87DF4" w:rsidRDefault="00D87DF4" w:rsidP="00114809">
      <w:pPr>
        <w:spacing w:after="0" w:line="240" w:lineRule="auto"/>
      </w:pPr>
      <w:r>
        <w:separator/>
      </w:r>
    </w:p>
  </w:footnote>
  <w:footnote w:type="continuationSeparator" w:id="0">
    <w:p w14:paraId="5A867C19" w14:textId="77777777" w:rsidR="00D87DF4" w:rsidRDefault="00D87DF4" w:rsidP="00114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800229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F2B5AD" w14:textId="29CFB3C3" w:rsidR="00206386" w:rsidRDefault="00206386" w:rsidP="00C00BD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614075" w14:textId="77777777" w:rsidR="00206386" w:rsidRDefault="00206386" w:rsidP="00C1035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E0AB1" w14:textId="77777777" w:rsidR="00206386" w:rsidRDefault="00206386" w:rsidP="00C1035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2896"/>
    <w:multiLevelType w:val="hybridMultilevel"/>
    <w:tmpl w:val="0E9A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A6482"/>
    <w:multiLevelType w:val="hybridMultilevel"/>
    <w:tmpl w:val="1F9E7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75AF2"/>
    <w:multiLevelType w:val="hybridMultilevel"/>
    <w:tmpl w:val="6FE8A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205D"/>
    <w:multiLevelType w:val="hybridMultilevel"/>
    <w:tmpl w:val="BD1A0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8E"/>
    <w:rsid w:val="00005B6C"/>
    <w:rsid w:val="00015154"/>
    <w:rsid w:val="00037902"/>
    <w:rsid w:val="00057246"/>
    <w:rsid w:val="000611DB"/>
    <w:rsid w:val="00062512"/>
    <w:rsid w:val="00071E65"/>
    <w:rsid w:val="00076067"/>
    <w:rsid w:val="00077113"/>
    <w:rsid w:val="000A2E20"/>
    <w:rsid w:val="000A4097"/>
    <w:rsid w:val="000B6A38"/>
    <w:rsid w:val="000D29C5"/>
    <w:rsid w:val="000E3B43"/>
    <w:rsid w:val="00102D8E"/>
    <w:rsid w:val="00104737"/>
    <w:rsid w:val="0010564E"/>
    <w:rsid w:val="00114809"/>
    <w:rsid w:val="001219CC"/>
    <w:rsid w:val="00124D54"/>
    <w:rsid w:val="00135634"/>
    <w:rsid w:val="0014094E"/>
    <w:rsid w:val="00142F0A"/>
    <w:rsid w:val="00145CD9"/>
    <w:rsid w:val="00181ED9"/>
    <w:rsid w:val="0018307E"/>
    <w:rsid w:val="00194695"/>
    <w:rsid w:val="001A14F0"/>
    <w:rsid w:val="001A533F"/>
    <w:rsid w:val="001C6D9C"/>
    <w:rsid w:val="001E0962"/>
    <w:rsid w:val="001E0B20"/>
    <w:rsid w:val="001E1C02"/>
    <w:rsid w:val="001E28D5"/>
    <w:rsid w:val="001F3C94"/>
    <w:rsid w:val="001F5526"/>
    <w:rsid w:val="00204032"/>
    <w:rsid w:val="00206386"/>
    <w:rsid w:val="00207D79"/>
    <w:rsid w:val="00215835"/>
    <w:rsid w:val="00225EBF"/>
    <w:rsid w:val="00251937"/>
    <w:rsid w:val="00260BCE"/>
    <w:rsid w:val="00265CC1"/>
    <w:rsid w:val="0027696D"/>
    <w:rsid w:val="002822D9"/>
    <w:rsid w:val="002867CD"/>
    <w:rsid w:val="00294081"/>
    <w:rsid w:val="00296ECC"/>
    <w:rsid w:val="002A6955"/>
    <w:rsid w:val="002B5765"/>
    <w:rsid w:val="002C3AE9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6454"/>
    <w:rsid w:val="004274E1"/>
    <w:rsid w:val="00441637"/>
    <w:rsid w:val="00446E10"/>
    <w:rsid w:val="00462646"/>
    <w:rsid w:val="0046495A"/>
    <w:rsid w:val="004809B0"/>
    <w:rsid w:val="004A69B9"/>
    <w:rsid w:val="004A7D76"/>
    <w:rsid w:val="004B75AD"/>
    <w:rsid w:val="004C23C5"/>
    <w:rsid w:val="004F6417"/>
    <w:rsid w:val="0053329C"/>
    <w:rsid w:val="005417A0"/>
    <w:rsid w:val="00556C6D"/>
    <w:rsid w:val="00557507"/>
    <w:rsid w:val="00561853"/>
    <w:rsid w:val="00564E3D"/>
    <w:rsid w:val="00565249"/>
    <w:rsid w:val="005903DF"/>
    <w:rsid w:val="005A26CC"/>
    <w:rsid w:val="005B5640"/>
    <w:rsid w:val="005C0978"/>
    <w:rsid w:val="005C13D3"/>
    <w:rsid w:val="005C3941"/>
    <w:rsid w:val="005E1561"/>
    <w:rsid w:val="005E6A14"/>
    <w:rsid w:val="005F66B1"/>
    <w:rsid w:val="00604265"/>
    <w:rsid w:val="00627B8D"/>
    <w:rsid w:val="0063337C"/>
    <w:rsid w:val="00643C8D"/>
    <w:rsid w:val="006646C8"/>
    <w:rsid w:val="00675EA5"/>
    <w:rsid w:val="0068468E"/>
    <w:rsid w:val="00685717"/>
    <w:rsid w:val="00691715"/>
    <w:rsid w:val="00692802"/>
    <w:rsid w:val="00694BF3"/>
    <w:rsid w:val="006979B7"/>
    <w:rsid w:val="006A1433"/>
    <w:rsid w:val="006A6904"/>
    <w:rsid w:val="006D2EAC"/>
    <w:rsid w:val="006D65B6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B3C0C"/>
    <w:rsid w:val="007B5D13"/>
    <w:rsid w:val="007C5115"/>
    <w:rsid w:val="007C6308"/>
    <w:rsid w:val="007D0BC0"/>
    <w:rsid w:val="007D4EB2"/>
    <w:rsid w:val="007D72A2"/>
    <w:rsid w:val="007E6938"/>
    <w:rsid w:val="00816D30"/>
    <w:rsid w:val="008200D2"/>
    <w:rsid w:val="00825587"/>
    <w:rsid w:val="00832060"/>
    <w:rsid w:val="0085154C"/>
    <w:rsid w:val="00852306"/>
    <w:rsid w:val="00864F42"/>
    <w:rsid w:val="00882853"/>
    <w:rsid w:val="00894062"/>
    <w:rsid w:val="008962B8"/>
    <w:rsid w:val="008A681B"/>
    <w:rsid w:val="008A7E8B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F7A50"/>
    <w:rsid w:val="00A177B1"/>
    <w:rsid w:val="00A22D80"/>
    <w:rsid w:val="00A320B7"/>
    <w:rsid w:val="00A7167A"/>
    <w:rsid w:val="00A73435"/>
    <w:rsid w:val="00A9236C"/>
    <w:rsid w:val="00AA5AC9"/>
    <w:rsid w:val="00AC2BD0"/>
    <w:rsid w:val="00AE5B15"/>
    <w:rsid w:val="00AE74E8"/>
    <w:rsid w:val="00B005D2"/>
    <w:rsid w:val="00B0639A"/>
    <w:rsid w:val="00B117DB"/>
    <w:rsid w:val="00B23431"/>
    <w:rsid w:val="00B41D05"/>
    <w:rsid w:val="00B45060"/>
    <w:rsid w:val="00B4575C"/>
    <w:rsid w:val="00B46123"/>
    <w:rsid w:val="00B77EE2"/>
    <w:rsid w:val="00B90C35"/>
    <w:rsid w:val="00B9657A"/>
    <w:rsid w:val="00B97EF2"/>
    <w:rsid w:val="00BB1BBA"/>
    <w:rsid w:val="00BB6FAC"/>
    <w:rsid w:val="00BC05BA"/>
    <w:rsid w:val="00BC1AD0"/>
    <w:rsid w:val="00BD158C"/>
    <w:rsid w:val="00BE14B9"/>
    <w:rsid w:val="00BE70E6"/>
    <w:rsid w:val="00BF2AF5"/>
    <w:rsid w:val="00C00BDC"/>
    <w:rsid w:val="00C05A05"/>
    <w:rsid w:val="00C06BA9"/>
    <w:rsid w:val="00C10354"/>
    <w:rsid w:val="00C26601"/>
    <w:rsid w:val="00C36117"/>
    <w:rsid w:val="00C44763"/>
    <w:rsid w:val="00C809AC"/>
    <w:rsid w:val="00C87D3F"/>
    <w:rsid w:val="00CA2F1B"/>
    <w:rsid w:val="00CC47C1"/>
    <w:rsid w:val="00D12364"/>
    <w:rsid w:val="00D12713"/>
    <w:rsid w:val="00D14233"/>
    <w:rsid w:val="00D45E19"/>
    <w:rsid w:val="00D45FC4"/>
    <w:rsid w:val="00D80162"/>
    <w:rsid w:val="00D802F4"/>
    <w:rsid w:val="00D87DF4"/>
    <w:rsid w:val="00D90AE2"/>
    <w:rsid w:val="00DA033D"/>
    <w:rsid w:val="00DA120F"/>
    <w:rsid w:val="00DD2802"/>
    <w:rsid w:val="00DE4D25"/>
    <w:rsid w:val="00DF7F32"/>
    <w:rsid w:val="00E10029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F10517"/>
    <w:rsid w:val="00F15300"/>
    <w:rsid w:val="00F26D9F"/>
    <w:rsid w:val="00F40032"/>
    <w:rsid w:val="00F42E8D"/>
    <w:rsid w:val="00F578CB"/>
    <w:rsid w:val="00F73544"/>
    <w:rsid w:val="00F90BB5"/>
    <w:rsid w:val="00FA415A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2BA6"/>
  <w14:defaultImageDpi w14:val="32767"/>
  <w15:chartTrackingRefBased/>
  <w15:docId w15:val="{8AB322D1-F842-D54F-94BC-DE8D84EF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8E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C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09"/>
    <w:rPr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14809"/>
  </w:style>
  <w:style w:type="paragraph" w:styleId="Header">
    <w:name w:val="header"/>
    <w:basedOn w:val="Normal"/>
    <w:link w:val="HeaderChar"/>
    <w:uiPriority w:val="99"/>
    <w:unhideWhenUsed/>
    <w:rsid w:val="00C10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54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BF0CCD-F2F9-453B-A7F5-971BE3AC5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m m</dc:creator>
  <cp:keywords/>
  <dc:description/>
  <cp:lastModifiedBy>NUT KOONRUNGSESOMBOON</cp:lastModifiedBy>
  <cp:revision>6</cp:revision>
  <dcterms:created xsi:type="dcterms:W3CDTF">2020-03-20T03:50:00Z</dcterms:created>
  <dcterms:modified xsi:type="dcterms:W3CDTF">2020-08-04T13:49:00Z</dcterms:modified>
</cp:coreProperties>
</file>